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81323" w14:textId="3AF9BB30" w:rsidR="004F0891" w:rsidRPr="00AD746D" w:rsidRDefault="004F0891" w:rsidP="004F0891">
      <w:pPr>
        <w:spacing w:line="480" w:lineRule="auto"/>
        <w:jc w:val="both"/>
        <w:rPr>
          <w:rFonts w:ascii="Calibri" w:hAnsi="Calibri" w:cs="Calibri"/>
          <w:lang w:val="en-CA"/>
        </w:rPr>
      </w:pPr>
      <w:r w:rsidRPr="00AD746D">
        <w:rPr>
          <w:rFonts w:ascii="Calibri" w:hAnsi="Calibri" w:cs="Calibri"/>
          <w:lang w:val="en-CA"/>
        </w:rPr>
        <w:t>Supplementary results</w:t>
      </w:r>
    </w:p>
    <w:p w14:paraId="10E2E7C5" w14:textId="0A45D285" w:rsidR="004F0891" w:rsidRPr="00A775CF" w:rsidRDefault="004F0891" w:rsidP="004F0891">
      <w:pPr>
        <w:spacing w:line="480" w:lineRule="auto"/>
        <w:jc w:val="both"/>
        <w:rPr>
          <w:rFonts w:ascii="Calibri" w:hAnsi="Calibri" w:cs="Calibri"/>
          <w:sz w:val="20"/>
          <w:szCs w:val="20"/>
          <w:lang w:val="en-CA"/>
        </w:rPr>
      </w:pPr>
      <w:r w:rsidRPr="00A775CF">
        <w:rPr>
          <w:rFonts w:ascii="Calibri" w:hAnsi="Calibri" w:cs="Calibri"/>
          <w:sz w:val="20"/>
          <w:szCs w:val="20"/>
          <w:lang w:val="en-CA"/>
        </w:rPr>
        <w:t xml:space="preserve">Table </w:t>
      </w:r>
      <w:r w:rsidR="005041B9">
        <w:rPr>
          <w:rFonts w:ascii="Calibri" w:hAnsi="Calibri" w:cs="Calibri"/>
          <w:sz w:val="20"/>
          <w:szCs w:val="20"/>
          <w:lang w:val="en-CA"/>
        </w:rPr>
        <w:t>S1</w:t>
      </w:r>
      <w:r w:rsidRPr="00A775CF">
        <w:rPr>
          <w:rFonts w:ascii="Calibri" w:hAnsi="Calibri" w:cs="Calibri"/>
          <w:sz w:val="20"/>
          <w:szCs w:val="20"/>
          <w:lang w:val="en-CA"/>
        </w:rPr>
        <w:t xml:space="preserve">: </w:t>
      </w:r>
      <w:r>
        <w:rPr>
          <w:rFonts w:ascii="Calibri" w:hAnsi="Calibri" w:cs="Calibri"/>
          <w:sz w:val="20"/>
          <w:szCs w:val="20"/>
          <w:lang w:val="en-CA"/>
        </w:rPr>
        <w:t>PERMANOVA results o</w:t>
      </w:r>
      <w:r w:rsidR="00CC3599">
        <w:rPr>
          <w:rFonts w:ascii="Calibri" w:hAnsi="Calibri" w:cs="Calibri"/>
          <w:sz w:val="20"/>
          <w:szCs w:val="20"/>
          <w:lang w:val="en-CA"/>
        </w:rPr>
        <w:t>f</w:t>
      </w:r>
      <w:r>
        <w:rPr>
          <w:rFonts w:ascii="Calibri" w:hAnsi="Calibri" w:cs="Calibri"/>
          <w:sz w:val="20"/>
          <w:szCs w:val="20"/>
          <w:lang w:val="en-CA"/>
        </w:rPr>
        <w:t xml:space="preserve"> Hellinger-transformed Euclidian distances </w:t>
      </w:r>
      <w:r w:rsidR="001532A0">
        <w:rPr>
          <w:rFonts w:ascii="Calibri" w:hAnsi="Calibri" w:cs="Calibri"/>
          <w:sz w:val="20"/>
          <w:szCs w:val="20"/>
          <w:lang w:val="en-CA"/>
        </w:rPr>
        <w:t>from bacterial</w:t>
      </w:r>
      <w:r w:rsidR="00CC3599">
        <w:rPr>
          <w:rFonts w:ascii="Calibri" w:hAnsi="Calibri" w:cs="Calibri"/>
          <w:sz w:val="20"/>
          <w:szCs w:val="20"/>
          <w:lang w:val="en-CA"/>
        </w:rPr>
        <w:t xml:space="preserve"> communities (</w:t>
      </w:r>
      <w:r>
        <w:rPr>
          <w:rFonts w:ascii="Calibri" w:hAnsi="Calibri" w:cs="Calibri"/>
          <w:sz w:val="20"/>
          <w:szCs w:val="20"/>
          <w:lang w:val="en-CA"/>
        </w:rPr>
        <w:t>16S</w:t>
      </w:r>
      <w:r w:rsidR="00CC3599">
        <w:rPr>
          <w:rFonts w:ascii="Calibri" w:hAnsi="Calibri" w:cs="Calibri"/>
          <w:sz w:val="20"/>
          <w:szCs w:val="20"/>
          <w:lang w:val="en-CA"/>
        </w:rPr>
        <w:t>)</w:t>
      </w:r>
      <w:r>
        <w:rPr>
          <w:rFonts w:ascii="Calibri" w:hAnsi="Calibri" w:cs="Calibri"/>
          <w:sz w:val="20"/>
          <w:szCs w:val="20"/>
          <w:lang w:val="en-CA"/>
        </w:rPr>
        <w:t xml:space="preserve"> data</w:t>
      </w:r>
      <w:r w:rsidR="00A30D30">
        <w:rPr>
          <w:rFonts w:ascii="Calibri" w:hAnsi="Calibri" w:cs="Calibri"/>
          <w:sz w:val="20"/>
          <w:szCs w:val="20"/>
          <w:lang w:val="en-CA"/>
        </w:rPr>
        <w:t xml:space="preserve"> </w:t>
      </w:r>
      <w:r w:rsidR="00772F2F">
        <w:rPr>
          <w:rFonts w:ascii="Calibri" w:hAnsi="Calibri" w:cs="Calibri"/>
          <w:sz w:val="20"/>
          <w:szCs w:val="20"/>
          <w:lang w:val="en-CA"/>
        </w:rPr>
        <w:t>at</w:t>
      </w:r>
      <w:r w:rsidR="00CC3599">
        <w:rPr>
          <w:rFonts w:ascii="Calibri" w:hAnsi="Calibri" w:cs="Calibri"/>
          <w:sz w:val="20"/>
          <w:szCs w:val="20"/>
          <w:lang w:val="en-CA"/>
        </w:rPr>
        <w:t xml:space="preserve"> Cloutier </w:t>
      </w:r>
      <w:r w:rsidR="00772F2F">
        <w:rPr>
          <w:rFonts w:ascii="Calibri" w:hAnsi="Calibri" w:cs="Calibri"/>
          <w:sz w:val="20"/>
          <w:szCs w:val="20"/>
          <w:lang w:val="en-CA"/>
        </w:rPr>
        <w:t>and</w:t>
      </w:r>
      <w:r w:rsidR="00CC3599">
        <w:rPr>
          <w:rFonts w:ascii="Calibri" w:hAnsi="Calibri" w:cs="Calibri"/>
          <w:sz w:val="20"/>
          <w:szCs w:val="20"/>
          <w:lang w:val="en-CA"/>
        </w:rPr>
        <w:t xml:space="preserve"> Palmarolle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3302"/>
        <w:gridCol w:w="488"/>
        <w:gridCol w:w="966"/>
        <w:gridCol w:w="966"/>
        <w:gridCol w:w="966"/>
        <w:gridCol w:w="636"/>
        <w:gridCol w:w="396"/>
      </w:tblGrid>
      <w:tr w:rsidR="0053169B" w:rsidRPr="004562FB" w14:paraId="1053200A" w14:textId="77777777" w:rsidTr="0015419E">
        <w:trPr>
          <w:trHeight w:val="321"/>
        </w:trPr>
        <w:tc>
          <w:tcPr>
            <w:tcW w:w="920" w:type="dxa"/>
            <w:tcBorders>
              <w:bottom w:val="single" w:sz="4" w:space="0" w:color="auto"/>
            </w:tcBorders>
          </w:tcPr>
          <w:p w14:paraId="05B209C3" w14:textId="04300618" w:rsidR="00904820" w:rsidRPr="00AD746D" w:rsidRDefault="00904820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3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E23918" w14:textId="4FDDA93B" w:rsidR="00904820" w:rsidRPr="00AD746D" w:rsidRDefault="00904820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B54753" w14:textId="77777777" w:rsidR="00904820" w:rsidRPr="00AD746D" w:rsidRDefault="00904820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7E33DD" w14:textId="77777777" w:rsidR="00904820" w:rsidRPr="00AD746D" w:rsidRDefault="00904820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SumOfSqs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9870A9" w14:textId="77777777" w:rsidR="00904820" w:rsidRPr="00AD746D" w:rsidRDefault="00904820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R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26F941" w14:textId="77777777" w:rsidR="00904820" w:rsidRPr="00AD746D" w:rsidRDefault="00904820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635282E" w14:textId="77777777" w:rsidR="00904820" w:rsidRPr="00AD746D" w:rsidRDefault="00904820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  <w:proofErr w:type="gramEnd"/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-value</w:t>
            </w:r>
          </w:p>
        </w:tc>
      </w:tr>
      <w:tr w:rsidR="00C34953" w:rsidRPr="004562FB" w14:paraId="2570B705" w14:textId="77777777" w:rsidTr="00EC7B4E">
        <w:trPr>
          <w:cantSplit/>
          <w:trHeight w:val="113"/>
        </w:trPr>
        <w:tc>
          <w:tcPr>
            <w:tcW w:w="920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682293A" w14:textId="6064B011" w:rsidR="00B4218D" w:rsidRPr="00AD746D" w:rsidRDefault="00B4218D" w:rsidP="00C6135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Clou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24 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 sampling</w:t>
            </w:r>
          </w:p>
        </w:tc>
        <w:tc>
          <w:tcPr>
            <w:tcW w:w="33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00E35E" w14:textId="4AFEC960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1F6EC8" w14:textId="73C1AB80" w:rsidR="00B4218D" w:rsidRPr="00AD746D" w:rsidRDefault="00B4218D" w:rsidP="00B4218D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E9BC21" w14:textId="41666836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9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E33725" w14:textId="10B8C0E1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C77BA2" w14:textId="1ACC2260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DEACA0" w14:textId="244F7DEA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2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914780" w14:textId="49C12730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C34953" w:rsidRPr="004562FB" w14:paraId="7DCB0976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1991EE4A" w14:textId="77777777" w:rsidR="00B4218D" w:rsidRPr="00AD746D" w:rsidRDefault="00B4218D" w:rsidP="00C6135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  <w:hideMark/>
          </w:tcPr>
          <w:p w14:paraId="7029F329" w14:textId="093453C9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88" w:type="dxa"/>
            <w:noWrap/>
            <w:vAlign w:val="bottom"/>
            <w:hideMark/>
          </w:tcPr>
          <w:p w14:paraId="14625C84" w14:textId="1B5084AB" w:rsidR="00B4218D" w:rsidRPr="00AD746D" w:rsidRDefault="00B4218D" w:rsidP="00B4218D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  <w:hideMark/>
          </w:tcPr>
          <w:p w14:paraId="1C83E7BB" w14:textId="189E46F6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78</w:t>
            </w:r>
          </w:p>
        </w:tc>
        <w:tc>
          <w:tcPr>
            <w:tcW w:w="966" w:type="dxa"/>
            <w:noWrap/>
            <w:vAlign w:val="center"/>
            <w:hideMark/>
          </w:tcPr>
          <w:p w14:paraId="0B5DB81E" w14:textId="0B1513C0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8</w:t>
            </w:r>
          </w:p>
        </w:tc>
        <w:tc>
          <w:tcPr>
            <w:tcW w:w="966" w:type="dxa"/>
            <w:noWrap/>
            <w:vAlign w:val="center"/>
            <w:hideMark/>
          </w:tcPr>
          <w:p w14:paraId="256D1FCE" w14:textId="42A3720F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33</w:t>
            </w:r>
          </w:p>
        </w:tc>
        <w:tc>
          <w:tcPr>
            <w:tcW w:w="636" w:type="dxa"/>
            <w:noWrap/>
            <w:vAlign w:val="center"/>
            <w:hideMark/>
          </w:tcPr>
          <w:p w14:paraId="6669F18F" w14:textId="135B83F7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6</w:t>
            </w:r>
          </w:p>
        </w:tc>
        <w:tc>
          <w:tcPr>
            <w:tcW w:w="396" w:type="dxa"/>
            <w:noWrap/>
            <w:vAlign w:val="bottom"/>
            <w:hideMark/>
          </w:tcPr>
          <w:p w14:paraId="0964DEFB" w14:textId="12DA1E04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C34953" w:rsidRPr="004562FB" w14:paraId="176638EB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0F557009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  <w:hideMark/>
          </w:tcPr>
          <w:p w14:paraId="7137029A" w14:textId="1E7E341A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Compartment</w:t>
            </w:r>
          </w:p>
        </w:tc>
        <w:tc>
          <w:tcPr>
            <w:tcW w:w="488" w:type="dxa"/>
            <w:noWrap/>
            <w:vAlign w:val="bottom"/>
            <w:hideMark/>
          </w:tcPr>
          <w:p w14:paraId="666BCF32" w14:textId="53A65459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  <w:hideMark/>
          </w:tcPr>
          <w:p w14:paraId="50F897BD" w14:textId="38E25E64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66" w:type="dxa"/>
            <w:noWrap/>
            <w:vAlign w:val="center"/>
            <w:hideMark/>
          </w:tcPr>
          <w:p w14:paraId="6BE2210C" w14:textId="5F4BFCFD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966" w:type="dxa"/>
            <w:noWrap/>
            <w:vAlign w:val="center"/>
            <w:hideMark/>
          </w:tcPr>
          <w:p w14:paraId="5D1ABF12" w14:textId="01356DE0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636" w:type="dxa"/>
            <w:noWrap/>
            <w:vAlign w:val="center"/>
            <w:hideMark/>
          </w:tcPr>
          <w:p w14:paraId="6620FD2A" w14:textId="79C4D66E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396" w:type="dxa"/>
            <w:noWrap/>
            <w:vAlign w:val="bottom"/>
            <w:hideMark/>
          </w:tcPr>
          <w:p w14:paraId="1A9D161E" w14:textId="77777777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2C2AD608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17B8A0F5" w14:textId="77777777" w:rsidR="00B4218D" w:rsidRPr="00AD746D" w:rsidRDefault="00B4218D" w:rsidP="00C6135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  <w:hideMark/>
          </w:tcPr>
          <w:p w14:paraId="47A255CE" w14:textId="3D233AA3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Fertilization: Previous crop </w:t>
            </w:r>
          </w:p>
        </w:tc>
        <w:tc>
          <w:tcPr>
            <w:tcW w:w="488" w:type="dxa"/>
            <w:noWrap/>
            <w:vAlign w:val="bottom"/>
            <w:hideMark/>
          </w:tcPr>
          <w:p w14:paraId="39C28FC9" w14:textId="468A77AF" w:rsidR="00B4218D" w:rsidRPr="00AD746D" w:rsidRDefault="00B4218D" w:rsidP="00B4218D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  <w:hideMark/>
          </w:tcPr>
          <w:p w14:paraId="7812E496" w14:textId="0F6332AD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66" w:type="dxa"/>
            <w:noWrap/>
            <w:vAlign w:val="center"/>
            <w:hideMark/>
          </w:tcPr>
          <w:p w14:paraId="07D85524" w14:textId="6B9BC753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5</w:t>
            </w:r>
          </w:p>
        </w:tc>
        <w:tc>
          <w:tcPr>
            <w:tcW w:w="966" w:type="dxa"/>
            <w:noWrap/>
            <w:vAlign w:val="center"/>
            <w:hideMark/>
          </w:tcPr>
          <w:p w14:paraId="1147094B" w14:textId="523AA8FF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70</w:t>
            </w:r>
          </w:p>
        </w:tc>
        <w:tc>
          <w:tcPr>
            <w:tcW w:w="636" w:type="dxa"/>
            <w:noWrap/>
            <w:vAlign w:val="center"/>
            <w:hideMark/>
          </w:tcPr>
          <w:p w14:paraId="6D3C3319" w14:textId="2F72236B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48</w:t>
            </w:r>
          </w:p>
        </w:tc>
        <w:tc>
          <w:tcPr>
            <w:tcW w:w="396" w:type="dxa"/>
            <w:noWrap/>
            <w:vAlign w:val="bottom"/>
            <w:hideMark/>
          </w:tcPr>
          <w:p w14:paraId="39813068" w14:textId="3691EFAF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C34953" w:rsidRPr="004562FB" w14:paraId="2C06C6F3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05D4E5FB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  <w:hideMark/>
          </w:tcPr>
          <w:p w14:paraId="0261B8FE" w14:textId="2A791595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: Compartment</w:t>
            </w:r>
          </w:p>
        </w:tc>
        <w:tc>
          <w:tcPr>
            <w:tcW w:w="488" w:type="dxa"/>
            <w:noWrap/>
            <w:vAlign w:val="bottom"/>
            <w:hideMark/>
          </w:tcPr>
          <w:p w14:paraId="7A0291B5" w14:textId="130F8D42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  <w:hideMark/>
          </w:tcPr>
          <w:p w14:paraId="4F9CB7C1" w14:textId="48C57F1C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66" w:type="dxa"/>
            <w:noWrap/>
            <w:vAlign w:val="center"/>
            <w:hideMark/>
          </w:tcPr>
          <w:p w14:paraId="4A42405A" w14:textId="5BAA3AB3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966" w:type="dxa"/>
            <w:noWrap/>
            <w:vAlign w:val="center"/>
            <w:hideMark/>
          </w:tcPr>
          <w:p w14:paraId="6AABA358" w14:textId="2C9AC397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636" w:type="dxa"/>
            <w:noWrap/>
            <w:vAlign w:val="center"/>
            <w:hideMark/>
          </w:tcPr>
          <w:p w14:paraId="55A66153" w14:textId="484E342C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396" w:type="dxa"/>
            <w:noWrap/>
            <w:vAlign w:val="bottom"/>
            <w:hideMark/>
          </w:tcPr>
          <w:p w14:paraId="6AF09EBE" w14:textId="77777777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015CEE55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28D9BD44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  <w:hideMark/>
          </w:tcPr>
          <w:p w14:paraId="1B0B2FB9" w14:textId="1D8D1B30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Previous crop: Compartment</w:t>
            </w:r>
          </w:p>
        </w:tc>
        <w:tc>
          <w:tcPr>
            <w:tcW w:w="488" w:type="dxa"/>
            <w:noWrap/>
            <w:vAlign w:val="bottom"/>
            <w:hideMark/>
          </w:tcPr>
          <w:p w14:paraId="17327EB6" w14:textId="6C22FC5B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  <w:hideMark/>
          </w:tcPr>
          <w:p w14:paraId="0733CFEE" w14:textId="7B345E49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966" w:type="dxa"/>
            <w:noWrap/>
            <w:vAlign w:val="center"/>
            <w:hideMark/>
          </w:tcPr>
          <w:p w14:paraId="69BC9FB2" w14:textId="231222B6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966" w:type="dxa"/>
            <w:noWrap/>
            <w:vAlign w:val="center"/>
            <w:hideMark/>
          </w:tcPr>
          <w:p w14:paraId="04475F63" w14:textId="09CA7444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636" w:type="dxa"/>
            <w:noWrap/>
            <w:vAlign w:val="center"/>
            <w:hideMark/>
          </w:tcPr>
          <w:p w14:paraId="412305C6" w14:textId="36DB0781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96" w:type="dxa"/>
            <w:noWrap/>
            <w:vAlign w:val="bottom"/>
            <w:hideMark/>
          </w:tcPr>
          <w:p w14:paraId="77A1483B" w14:textId="77777777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34706210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01143B5D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  <w:hideMark/>
          </w:tcPr>
          <w:p w14:paraId="652FDFC2" w14:textId="554209D9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: Previous crop: Compartment</w:t>
            </w:r>
          </w:p>
        </w:tc>
        <w:tc>
          <w:tcPr>
            <w:tcW w:w="488" w:type="dxa"/>
            <w:noWrap/>
            <w:vAlign w:val="bottom"/>
            <w:hideMark/>
          </w:tcPr>
          <w:p w14:paraId="78A80E1C" w14:textId="21FC4DAA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  <w:hideMark/>
          </w:tcPr>
          <w:p w14:paraId="62323E68" w14:textId="0BBBBF8D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66" w:type="dxa"/>
            <w:noWrap/>
            <w:vAlign w:val="center"/>
            <w:hideMark/>
          </w:tcPr>
          <w:p w14:paraId="3C910DE6" w14:textId="3CB035FA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8</w:t>
            </w:r>
          </w:p>
        </w:tc>
        <w:tc>
          <w:tcPr>
            <w:tcW w:w="966" w:type="dxa"/>
            <w:noWrap/>
            <w:vAlign w:val="center"/>
            <w:hideMark/>
          </w:tcPr>
          <w:p w14:paraId="23CEFC89" w14:textId="4F1382AC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636" w:type="dxa"/>
            <w:noWrap/>
            <w:vAlign w:val="center"/>
            <w:hideMark/>
          </w:tcPr>
          <w:p w14:paraId="56BACE4A" w14:textId="3A88EBEF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396" w:type="dxa"/>
            <w:noWrap/>
            <w:vAlign w:val="bottom"/>
            <w:hideMark/>
          </w:tcPr>
          <w:p w14:paraId="5788C167" w14:textId="77777777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75A27F40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4EDF7EAE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  <w:hideMark/>
          </w:tcPr>
          <w:p w14:paraId="566ECAE4" w14:textId="62BF8461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88" w:type="dxa"/>
            <w:noWrap/>
            <w:vAlign w:val="bottom"/>
            <w:hideMark/>
          </w:tcPr>
          <w:p w14:paraId="736A66D0" w14:textId="72E84DFD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6" w:type="dxa"/>
            <w:noWrap/>
            <w:vAlign w:val="center"/>
            <w:hideMark/>
          </w:tcPr>
          <w:p w14:paraId="53F73F89" w14:textId="31CFF56F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66" w:type="dxa"/>
            <w:noWrap/>
            <w:vAlign w:val="center"/>
            <w:hideMark/>
          </w:tcPr>
          <w:p w14:paraId="4F4D3BEB" w14:textId="1207735A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966" w:type="dxa"/>
            <w:noWrap/>
            <w:vAlign w:val="center"/>
            <w:hideMark/>
          </w:tcPr>
          <w:p w14:paraId="61007558" w14:textId="77777777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69A29C0A" w14:textId="77777777" w:rsidR="00B4218D" w:rsidRPr="00AD746D" w:rsidRDefault="00B4218D" w:rsidP="00EC7B4E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6" w:type="dxa"/>
            <w:noWrap/>
            <w:vAlign w:val="bottom"/>
            <w:hideMark/>
          </w:tcPr>
          <w:p w14:paraId="1E491B21" w14:textId="77777777" w:rsidR="00B4218D" w:rsidRPr="00AD746D" w:rsidRDefault="00B4218D" w:rsidP="00B4218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34953" w:rsidRPr="004562FB" w14:paraId="5B4311C5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5824DA43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F8B847" w14:textId="4CE90C36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C269B6" w14:textId="754D3108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5E56F0" w14:textId="42E0F6DF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3A1DA4" w14:textId="4B6BA52C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8FD826" w14:textId="1C26CE13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63ECCA" w14:textId="33363C78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7FEA0F" w14:textId="0B0125D2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34953" w:rsidRPr="004562FB" w14:paraId="10EAB4AD" w14:textId="77777777" w:rsidTr="00EC7B4E">
        <w:trPr>
          <w:cantSplit/>
          <w:trHeight w:val="113"/>
        </w:trPr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3E455AAB" w14:textId="64BB658C" w:rsidR="00161B4A" w:rsidRPr="0053169B" w:rsidRDefault="00161B4A" w:rsidP="00C6135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Clou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24 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 sampling</w:t>
            </w:r>
          </w:p>
        </w:tc>
        <w:tc>
          <w:tcPr>
            <w:tcW w:w="3302" w:type="dxa"/>
            <w:tcBorders>
              <w:top w:val="single" w:sz="4" w:space="0" w:color="auto"/>
            </w:tcBorders>
            <w:noWrap/>
            <w:vAlign w:val="bottom"/>
          </w:tcPr>
          <w:p w14:paraId="05B41D5A" w14:textId="53478D22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</w:tcPr>
          <w:p w14:paraId="69D6C741" w14:textId="4775BAD5" w:rsidR="00161B4A" w:rsidRPr="0053169B" w:rsidRDefault="00161B4A" w:rsidP="00A633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6FA70657" w14:textId="2EC60370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75AB2FDD" w14:textId="222F59D6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  <w:r w:rsidR="0002369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43581FA8" w14:textId="31FBB9B2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  <w:r w:rsidR="0002369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14:paraId="26C338F0" w14:textId="42B8BF05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  <w:r w:rsidR="0002369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bottom"/>
          </w:tcPr>
          <w:p w14:paraId="2A6C1EEA" w14:textId="0AAC0B58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7E6C03DD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7D416202" w14:textId="77777777" w:rsidR="00161B4A" w:rsidRPr="0053169B" w:rsidRDefault="00161B4A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5059CF7A" w14:textId="7D477D41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88" w:type="dxa"/>
            <w:noWrap/>
            <w:vAlign w:val="bottom"/>
          </w:tcPr>
          <w:p w14:paraId="2079529D" w14:textId="136F9C06" w:rsidR="00161B4A" w:rsidRPr="0053169B" w:rsidRDefault="00161B4A" w:rsidP="00A633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69631BF6" w14:textId="5AB7D4ED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966" w:type="dxa"/>
            <w:noWrap/>
            <w:vAlign w:val="center"/>
          </w:tcPr>
          <w:p w14:paraId="1A349EC9" w14:textId="06E2650D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966" w:type="dxa"/>
            <w:noWrap/>
            <w:vAlign w:val="center"/>
          </w:tcPr>
          <w:p w14:paraId="6FBC4681" w14:textId="7116F69C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636" w:type="dxa"/>
            <w:noWrap/>
            <w:vAlign w:val="center"/>
          </w:tcPr>
          <w:p w14:paraId="24E9B9A0" w14:textId="102ECF0F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396" w:type="dxa"/>
            <w:noWrap/>
            <w:vAlign w:val="bottom"/>
          </w:tcPr>
          <w:p w14:paraId="35830538" w14:textId="203D9FAE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0BB8D7E7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07383F68" w14:textId="77777777" w:rsidR="00161B4A" w:rsidRPr="0053169B" w:rsidRDefault="00161B4A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13E52F1B" w14:textId="617F1704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Fertilization : Previous crop</w:t>
            </w:r>
          </w:p>
        </w:tc>
        <w:tc>
          <w:tcPr>
            <w:tcW w:w="488" w:type="dxa"/>
            <w:noWrap/>
            <w:vAlign w:val="bottom"/>
          </w:tcPr>
          <w:p w14:paraId="5A4CECBC" w14:textId="3BC144AF" w:rsidR="00161B4A" w:rsidRPr="0053169B" w:rsidRDefault="00161B4A" w:rsidP="00A633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5422BE8A" w14:textId="220FD894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  <w:r w:rsidR="00D949F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  <w:vAlign w:val="center"/>
          </w:tcPr>
          <w:p w14:paraId="53F49098" w14:textId="38D897C0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44</w:t>
            </w:r>
          </w:p>
        </w:tc>
        <w:tc>
          <w:tcPr>
            <w:tcW w:w="966" w:type="dxa"/>
            <w:noWrap/>
            <w:vAlign w:val="center"/>
          </w:tcPr>
          <w:p w14:paraId="685BF69A" w14:textId="03C9DDD0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636" w:type="dxa"/>
            <w:noWrap/>
            <w:vAlign w:val="center"/>
          </w:tcPr>
          <w:p w14:paraId="2B10548D" w14:textId="5C4604F5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396" w:type="dxa"/>
            <w:noWrap/>
            <w:vAlign w:val="bottom"/>
          </w:tcPr>
          <w:p w14:paraId="2C888090" w14:textId="2A366BC0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406499F4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0D514FA6" w14:textId="77777777" w:rsidR="00161B4A" w:rsidRPr="0053169B" w:rsidRDefault="00161B4A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03694FC7" w14:textId="4D3AF8C6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88" w:type="dxa"/>
            <w:noWrap/>
            <w:vAlign w:val="bottom"/>
          </w:tcPr>
          <w:p w14:paraId="7A2628CE" w14:textId="17C5E534" w:rsidR="00161B4A" w:rsidRPr="0053169B" w:rsidRDefault="00161B4A" w:rsidP="00A633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6" w:type="dxa"/>
            <w:noWrap/>
            <w:vAlign w:val="center"/>
          </w:tcPr>
          <w:p w14:paraId="24F86AC9" w14:textId="0723AC61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  <w:r w:rsidR="00D949F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692575E9" w14:textId="04986E8E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  <w:r w:rsidR="00023695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6" w:type="dxa"/>
            <w:noWrap/>
            <w:vAlign w:val="center"/>
          </w:tcPr>
          <w:p w14:paraId="5D296421" w14:textId="77777777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</w:tcPr>
          <w:p w14:paraId="17F322D4" w14:textId="77777777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noWrap/>
            <w:vAlign w:val="bottom"/>
          </w:tcPr>
          <w:p w14:paraId="658BD483" w14:textId="79DE401B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77DD7442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19D88022" w14:textId="77777777" w:rsidR="00161B4A" w:rsidRPr="0053169B" w:rsidRDefault="00161B4A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tcBorders>
              <w:bottom w:val="single" w:sz="4" w:space="0" w:color="000000"/>
            </w:tcBorders>
            <w:noWrap/>
            <w:vAlign w:val="bottom"/>
          </w:tcPr>
          <w:p w14:paraId="21B85139" w14:textId="40A03585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noWrap/>
            <w:vAlign w:val="bottom"/>
          </w:tcPr>
          <w:p w14:paraId="3710CC60" w14:textId="1EF9E090" w:rsidR="00161B4A" w:rsidRPr="0053169B" w:rsidRDefault="00161B4A" w:rsidP="00A633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1A7D6275" w14:textId="4A3D6E6D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5736E557" w14:textId="021A4D86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70091557" w14:textId="77777777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noWrap/>
            <w:vAlign w:val="center"/>
          </w:tcPr>
          <w:p w14:paraId="2784A989" w14:textId="77777777" w:rsidR="00161B4A" w:rsidRPr="0053169B" w:rsidRDefault="00161B4A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bottom w:val="single" w:sz="4" w:space="0" w:color="000000"/>
            </w:tcBorders>
            <w:noWrap/>
            <w:vAlign w:val="bottom"/>
          </w:tcPr>
          <w:p w14:paraId="2768BB12" w14:textId="0BC0ADF5" w:rsidR="00161B4A" w:rsidRPr="0053169B" w:rsidRDefault="00161B4A" w:rsidP="00A633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61359" w:rsidRPr="004562FB" w14:paraId="2C5B4374" w14:textId="77777777" w:rsidTr="00EC7B4E">
        <w:trPr>
          <w:cantSplit/>
          <w:trHeight w:val="113"/>
        </w:trPr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346781FE" w14:textId="22A390AA" w:rsidR="00C34953" w:rsidRPr="0053169B" w:rsidRDefault="00C34953" w:rsidP="00C6135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Clou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23 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 sampling</w:t>
            </w:r>
          </w:p>
        </w:tc>
        <w:tc>
          <w:tcPr>
            <w:tcW w:w="3302" w:type="dxa"/>
            <w:tcBorders>
              <w:top w:val="single" w:sz="4" w:space="0" w:color="000000"/>
            </w:tcBorders>
            <w:noWrap/>
            <w:vAlign w:val="bottom"/>
          </w:tcPr>
          <w:p w14:paraId="01F2CB9D" w14:textId="0F743400" w:rsidR="00C34953" w:rsidRPr="00EF2967" w:rsidRDefault="00A70B76" w:rsidP="00B1432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noWrap/>
            <w:vAlign w:val="bottom"/>
          </w:tcPr>
          <w:p w14:paraId="5A79ED72" w14:textId="3D5C398E" w:rsidR="00C34953" w:rsidRPr="00EF2967" w:rsidRDefault="00C34953" w:rsidP="00B1432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12971D17" w14:textId="6B9E27CE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4</w:t>
            </w:r>
            <w:r w:rsidR="0036142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4A43AA56" w14:textId="4573CF26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4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20EA7AD0" w14:textId="14D4DCDE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</w:t>
            </w:r>
            <w:r w:rsidR="0036142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noWrap/>
            <w:vAlign w:val="center"/>
          </w:tcPr>
          <w:p w14:paraId="5E7641AC" w14:textId="19E2E565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1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noWrap/>
            <w:vAlign w:val="bottom"/>
          </w:tcPr>
          <w:p w14:paraId="79C24197" w14:textId="1B09EBB5" w:rsidR="00C34953" w:rsidRPr="00EF2967" w:rsidRDefault="00EF2967" w:rsidP="00B1432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C61359" w:rsidRPr="004562FB" w14:paraId="4282B4EB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7AA8CAA3" w14:textId="77777777" w:rsidR="00C34953" w:rsidRPr="0053169B" w:rsidRDefault="00C34953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3872DBDC" w14:textId="4DFC80FC" w:rsidR="00C34953" w:rsidRPr="00EF2967" w:rsidRDefault="00A70B76" w:rsidP="00B1432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  <w:r w:rsidR="00C34953"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mpartment</w:t>
            </w:r>
          </w:p>
        </w:tc>
        <w:tc>
          <w:tcPr>
            <w:tcW w:w="488" w:type="dxa"/>
            <w:noWrap/>
            <w:vAlign w:val="bottom"/>
          </w:tcPr>
          <w:p w14:paraId="29694663" w14:textId="0ECD5C01" w:rsidR="00C34953" w:rsidRPr="00EF2967" w:rsidRDefault="00C34953" w:rsidP="00B1432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46BE1809" w14:textId="6E44BE77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57</w:t>
            </w:r>
          </w:p>
        </w:tc>
        <w:tc>
          <w:tcPr>
            <w:tcW w:w="966" w:type="dxa"/>
            <w:noWrap/>
            <w:vAlign w:val="center"/>
          </w:tcPr>
          <w:p w14:paraId="05ACE378" w14:textId="4E2D01CD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4</w:t>
            </w:r>
            <w:r w:rsidR="0036142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66" w:type="dxa"/>
            <w:noWrap/>
            <w:vAlign w:val="center"/>
          </w:tcPr>
          <w:p w14:paraId="549F3009" w14:textId="60C2397D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5</w:t>
            </w:r>
            <w:r w:rsidR="0036142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36" w:type="dxa"/>
            <w:noWrap/>
            <w:vAlign w:val="center"/>
          </w:tcPr>
          <w:p w14:paraId="7A02A102" w14:textId="1D3AF0BD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1</w:t>
            </w:r>
          </w:p>
        </w:tc>
        <w:tc>
          <w:tcPr>
            <w:tcW w:w="396" w:type="dxa"/>
            <w:noWrap/>
            <w:vAlign w:val="bottom"/>
          </w:tcPr>
          <w:p w14:paraId="51E7BE77" w14:textId="44391254" w:rsidR="00C34953" w:rsidRPr="00EF2967" w:rsidRDefault="00EF2967" w:rsidP="00B1432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C61359" w:rsidRPr="004562FB" w14:paraId="18A2A163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4B884DB3" w14:textId="77777777" w:rsidR="00C34953" w:rsidRPr="0053169B" w:rsidRDefault="00C34953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4719A03F" w14:textId="5F97428E" w:rsidR="00C34953" w:rsidRPr="00EF2967" w:rsidRDefault="00A70B76" w:rsidP="00B1432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crop</w:t>
            </w:r>
            <w:r w:rsidR="00C34953"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: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C</w:t>
            </w:r>
            <w:r w:rsidR="00C34953"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mpartment</w:t>
            </w:r>
          </w:p>
        </w:tc>
        <w:tc>
          <w:tcPr>
            <w:tcW w:w="488" w:type="dxa"/>
            <w:noWrap/>
            <w:vAlign w:val="bottom"/>
          </w:tcPr>
          <w:p w14:paraId="3D257105" w14:textId="7A969E3A" w:rsidR="00C34953" w:rsidRPr="00EF2967" w:rsidRDefault="00C34953" w:rsidP="00B1432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606DA861" w14:textId="4CA20955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81</w:t>
            </w:r>
          </w:p>
        </w:tc>
        <w:tc>
          <w:tcPr>
            <w:tcW w:w="966" w:type="dxa"/>
            <w:noWrap/>
            <w:vAlign w:val="center"/>
          </w:tcPr>
          <w:p w14:paraId="69E169BA" w14:textId="4D916BE1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38</w:t>
            </w:r>
          </w:p>
        </w:tc>
        <w:tc>
          <w:tcPr>
            <w:tcW w:w="966" w:type="dxa"/>
            <w:noWrap/>
            <w:vAlign w:val="center"/>
          </w:tcPr>
          <w:p w14:paraId="07A1F245" w14:textId="1B514F79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0</w:t>
            </w:r>
            <w:r w:rsidR="0036142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36" w:type="dxa"/>
            <w:noWrap/>
            <w:vAlign w:val="center"/>
          </w:tcPr>
          <w:p w14:paraId="6AD7F18B" w14:textId="4358D4FB" w:rsidR="00C34953" w:rsidRPr="00EF2967" w:rsidRDefault="00C34953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1</w:t>
            </w:r>
          </w:p>
        </w:tc>
        <w:tc>
          <w:tcPr>
            <w:tcW w:w="396" w:type="dxa"/>
            <w:noWrap/>
            <w:vAlign w:val="bottom"/>
          </w:tcPr>
          <w:p w14:paraId="795A4F56" w14:textId="5D0B2FF8" w:rsidR="00C34953" w:rsidRPr="00EF2967" w:rsidRDefault="00EF2967" w:rsidP="00B1432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F29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C61359" w:rsidRPr="004562FB" w14:paraId="6676C90C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0A8D5129" w14:textId="77777777" w:rsidR="00C34953" w:rsidRPr="0053169B" w:rsidRDefault="00C34953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6A6F4D4F" w14:textId="70DDCCD9" w:rsidR="00C34953" w:rsidRPr="0053169B" w:rsidRDefault="00C34953" w:rsidP="00B1432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88" w:type="dxa"/>
            <w:noWrap/>
            <w:vAlign w:val="bottom"/>
          </w:tcPr>
          <w:p w14:paraId="4AF5D17A" w14:textId="0808950D" w:rsidR="00C34953" w:rsidRPr="0053169B" w:rsidRDefault="00C34953" w:rsidP="00B1432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6" w:type="dxa"/>
            <w:noWrap/>
            <w:vAlign w:val="center"/>
          </w:tcPr>
          <w:p w14:paraId="5371FFE0" w14:textId="284FDF7C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966" w:type="dxa"/>
            <w:noWrap/>
            <w:vAlign w:val="center"/>
          </w:tcPr>
          <w:p w14:paraId="577203F3" w14:textId="3F056605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  <w:r w:rsidR="00361426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6" w:type="dxa"/>
            <w:noWrap/>
            <w:vAlign w:val="center"/>
          </w:tcPr>
          <w:p w14:paraId="4C0E575F" w14:textId="77777777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</w:tcPr>
          <w:p w14:paraId="5D3AA609" w14:textId="77777777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noWrap/>
            <w:vAlign w:val="bottom"/>
          </w:tcPr>
          <w:p w14:paraId="2E008EE6" w14:textId="77777777" w:rsidR="00C34953" w:rsidRPr="0053169B" w:rsidRDefault="00C34953" w:rsidP="00B1432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61359" w:rsidRPr="004562FB" w14:paraId="7D32D6D6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685C621E" w14:textId="77777777" w:rsidR="00C34953" w:rsidRPr="0053169B" w:rsidRDefault="00C34953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tcBorders>
              <w:bottom w:val="single" w:sz="4" w:space="0" w:color="000000"/>
            </w:tcBorders>
            <w:noWrap/>
            <w:vAlign w:val="bottom"/>
          </w:tcPr>
          <w:p w14:paraId="3B2D0A31" w14:textId="4126B239" w:rsidR="00C34953" w:rsidRPr="0053169B" w:rsidRDefault="00C34953" w:rsidP="00B1432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noWrap/>
            <w:vAlign w:val="bottom"/>
          </w:tcPr>
          <w:p w14:paraId="49ECC5DA" w14:textId="04901B36" w:rsidR="00C34953" w:rsidRPr="0053169B" w:rsidRDefault="00C34953" w:rsidP="00B1432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1B6F240C" w14:textId="789F47E0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 w:rsidR="007315C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11C6B0C3" w14:textId="289D3C52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0E77D87F" w14:textId="77777777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noWrap/>
            <w:vAlign w:val="center"/>
          </w:tcPr>
          <w:p w14:paraId="26B947B2" w14:textId="77777777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bottom w:val="single" w:sz="4" w:space="0" w:color="000000"/>
            </w:tcBorders>
            <w:noWrap/>
            <w:vAlign w:val="bottom"/>
          </w:tcPr>
          <w:p w14:paraId="2D003D0D" w14:textId="77777777" w:rsidR="00C34953" w:rsidRPr="0053169B" w:rsidRDefault="00C34953" w:rsidP="00B1432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38A2B4C8" w14:textId="77777777" w:rsidTr="00EC7B4E">
        <w:trPr>
          <w:cantSplit/>
          <w:trHeight w:val="113"/>
        </w:trPr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6055AB1F" w14:textId="0FFAE17E" w:rsidR="00B4218D" w:rsidRPr="00AD746D" w:rsidRDefault="00B4218D" w:rsidP="00C6135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Pal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24 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 sampling</w:t>
            </w:r>
          </w:p>
        </w:tc>
        <w:tc>
          <w:tcPr>
            <w:tcW w:w="3302" w:type="dxa"/>
            <w:tcBorders>
              <w:top w:val="single" w:sz="4" w:space="0" w:color="000000"/>
            </w:tcBorders>
            <w:noWrap/>
            <w:vAlign w:val="bottom"/>
          </w:tcPr>
          <w:p w14:paraId="5192BEFE" w14:textId="67C3C49C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noWrap/>
            <w:vAlign w:val="bottom"/>
          </w:tcPr>
          <w:p w14:paraId="05B60459" w14:textId="5C5A89A2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32D1774A" w14:textId="7BAC72DB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28DA2B20" w14:textId="21BF2EA7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54B52AEA" w14:textId="3E6D7025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noWrap/>
            <w:vAlign w:val="center"/>
          </w:tcPr>
          <w:p w14:paraId="453C2701" w14:textId="07740D1E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83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noWrap/>
            <w:vAlign w:val="bottom"/>
          </w:tcPr>
          <w:p w14:paraId="2FB11C98" w14:textId="77777777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34953" w:rsidRPr="004562FB" w14:paraId="5743F675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61367322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00EBC329" w14:textId="6552DD90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88" w:type="dxa"/>
            <w:noWrap/>
            <w:vAlign w:val="bottom"/>
          </w:tcPr>
          <w:p w14:paraId="6FAAAD45" w14:textId="370ACF34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01C624CF" w14:textId="0A27EAEE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66" w:type="dxa"/>
            <w:noWrap/>
            <w:vAlign w:val="center"/>
          </w:tcPr>
          <w:p w14:paraId="297ED811" w14:textId="386C5453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30</w:t>
            </w:r>
          </w:p>
        </w:tc>
        <w:tc>
          <w:tcPr>
            <w:tcW w:w="966" w:type="dxa"/>
            <w:noWrap/>
            <w:vAlign w:val="center"/>
          </w:tcPr>
          <w:p w14:paraId="0233C6DE" w14:textId="2EEBBFE8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27</w:t>
            </w:r>
          </w:p>
        </w:tc>
        <w:tc>
          <w:tcPr>
            <w:tcW w:w="636" w:type="dxa"/>
            <w:noWrap/>
            <w:vAlign w:val="center"/>
          </w:tcPr>
          <w:p w14:paraId="1760F018" w14:textId="252DF343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6</w:t>
            </w:r>
          </w:p>
        </w:tc>
        <w:tc>
          <w:tcPr>
            <w:tcW w:w="396" w:type="dxa"/>
            <w:noWrap/>
            <w:vAlign w:val="bottom"/>
          </w:tcPr>
          <w:p w14:paraId="7CE77A18" w14:textId="5C840D13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C34953" w:rsidRPr="004562FB" w14:paraId="6107E2B7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0248E82B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41FF6528" w14:textId="06916F62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partment</w:t>
            </w:r>
          </w:p>
        </w:tc>
        <w:tc>
          <w:tcPr>
            <w:tcW w:w="488" w:type="dxa"/>
            <w:noWrap/>
            <w:vAlign w:val="bottom"/>
          </w:tcPr>
          <w:p w14:paraId="7DD87776" w14:textId="146AC178" w:rsidR="00B4218D" w:rsidRPr="00AD746D" w:rsidRDefault="00B4218D" w:rsidP="00B4218D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746BE918" w14:textId="6EDA0BDB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66" w:type="dxa"/>
            <w:noWrap/>
            <w:vAlign w:val="center"/>
          </w:tcPr>
          <w:p w14:paraId="6ADA280A" w14:textId="3E05CB71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9</w:t>
            </w:r>
          </w:p>
        </w:tc>
        <w:tc>
          <w:tcPr>
            <w:tcW w:w="966" w:type="dxa"/>
            <w:noWrap/>
            <w:vAlign w:val="center"/>
          </w:tcPr>
          <w:p w14:paraId="4E3EFE3E" w14:textId="7F5A83B1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60</w:t>
            </w:r>
          </w:p>
        </w:tc>
        <w:tc>
          <w:tcPr>
            <w:tcW w:w="636" w:type="dxa"/>
            <w:noWrap/>
            <w:vAlign w:val="center"/>
          </w:tcPr>
          <w:p w14:paraId="61AC7F0A" w14:textId="4E7B0EBE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17</w:t>
            </w:r>
          </w:p>
        </w:tc>
        <w:tc>
          <w:tcPr>
            <w:tcW w:w="396" w:type="dxa"/>
            <w:noWrap/>
            <w:vAlign w:val="bottom"/>
          </w:tcPr>
          <w:p w14:paraId="31929FC4" w14:textId="742CEF4C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C34953" w:rsidRPr="004562FB" w14:paraId="15A0C60C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699BB705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15C93CD2" w14:textId="53DA85A9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ertilization: Previous crop </w:t>
            </w:r>
          </w:p>
        </w:tc>
        <w:tc>
          <w:tcPr>
            <w:tcW w:w="488" w:type="dxa"/>
            <w:noWrap/>
            <w:vAlign w:val="bottom"/>
          </w:tcPr>
          <w:p w14:paraId="642EFD62" w14:textId="0146934B" w:rsidR="00B4218D" w:rsidRPr="00AD746D" w:rsidRDefault="00B4218D" w:rsidP="00B4218D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79BB822C" w14:textId="61F16903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66" w:type="dxa"/>
            <w:noWrap/>
            <w:vAlign w:val="center"/>
          </w:tcPr>
          <w:p w14:paraId="297DCF91" w14:textId="055677B4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966" w:type="dxa"/>
            <w:noWrap/>
            <w:vAlign w:val="center"/>
          </w:tcPr>
          <w:p w14:paraId="5A90B1A2" w14:textId="613ADF2C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36" w:type="dxa"/>
            <w:noWrap/>
            <w:vAlign w:val="center"/>
          </w:tcPr>
          <w:p w14:paraId="7BFB8A63" w14:textId="2A909053" w:rsidR="00B4218D" w:rsidRPr="00AD746D" w:rsidRDefault="00B4218D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96" w:type="dxa"/>
            <w:noWrap/>
            <w:vAlign w:val="bottom"/>
          </w:tcPr>
          <w:p w14:paraId="7BF8DF70" w14:textId="77777777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34953" w:rsidRPr="004562FB" w14:paraId="01D2121B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3154BC4B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1AC86509" w14:textId="730D4C34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: Compartment</w:t>
            </w:r>
          </w:p>
        </w:tc>
        <w:tc>
          <w:tcPr>
            <w:tcW w:w="488" w:type="dxa"/>
            <w:noWrap/>
            <w:vAlign w:val="bottom"/>
          </w:tcPr>
          <w:p w14:paraId="14D8D14E" w14:textId="60316226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5CE2584E" w14:textId="06FD84DE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66" w:type="dxa"/>
            <w:noWrap/>
            <w:vAlign w:val="center"/>
          </w:tcPr>
          <w:p w14:paraId="7262804D" w14:textId="46DEDB6A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966" w:type="dxa"/>
            <w:noWrap/>
            <w:vAlign w:val="center"/>
          </w:tcPr>
          <w:p w14:paraId="47E0ED41" w14:textId="6E945622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636" w:type="dxa"/>
            <w:noWrap/>
            <w:vAlign w:val="center"/>
          </w:tcPr>
          <w:p w14:paraId="1AFAA404" w14:textId="4BB95461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396" w:type="dxa"/>
            <w:noWrap/>
            <w:vAlign w:val="bottom"/>
          </w:tcPr>
          <w:p w14:paraId="1C72F948" w14:textId="77777777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34953" w:rsidRPr="004562FB" w14:paraId="66E6F6E8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3B740584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6D047EA1" w14:textId="459B1226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Previous crop: Compartment</w:t>
            </w:r>
          </w:p>
        </w:tc>
        <w:tc>
          <w:tcPr>
            <w:tcW w:w="488" w:type="dxa"/>
            <w:noWrap/>
            <w:vAlign w:val="bottom"/>
          </w:tcPr>
          <w:p w14:paraId="607AD2FC" w14:textId="69141CE9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62FCE7FC" w14:textId="1FE6FB03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966" w:type="dxa"/>
            <w:noWrap/>
            <w:vAlign w:val="center"/>
          </w:tcPr>
          <w:p w14:paraId="1B5C919B" w14:textId="7B385989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966" w:type="dxa"/>
            <w:noWrap/>
            <w:vAlign w:val="center"/>
          </w:tcPr>
          <w:p w14:paraId="494A9FBB" w14:textId="3BCFC67E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636" w:type="dxa"/>
            <w:noWrap/>
            <w:vAlign w:val="center"/>
          </w:tcPr>
          <w:p w14:paraId="4EDE9A28" w14:textId="2CFEB501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396" w:type="dxa"/>
            <w:noWrap/>
            <w:vAlign w:val="bottom"/>
          </w:tcPr>
          <w:p w14:paraId="4CCCC679" w14:textId="77777777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34953" w:rsidRPr="004562FB" w14:paraId="345920F4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204C650B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2DCD1689" w14:textId="5A51F7F9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: Previous crop: Compartment</w:t>
            </w:r>
          </w:p>
        </w:tc>
        <w:tc>
          <w:tcPr>
            <w:tcW w:w="488" w:type="dxa"/>
            <w:noWrap/>
            <w:vAlign w:val="bottom"/>
          </w:tcPr>
          <w:p w14:paraId="2FE660CF" w14:textId="15A2F94E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341CB347" w14:textId="4272AA0D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966" w:type="dxa"/>
            <w:noWrap/>
            <w:vAlign w:val="center"/>
          </w:tcPr>
          <w:p w14:paraId="4C16689C" w14:textId="43F28186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966" w:type="dxa"/>
            <w:noWrap/>
            <w:vAlign w:val="center"/>
          </w:tcPr>
          <w:p w14:paraId="12B7FCE5" w14:textId="495FD27D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636" w:type="dxa"/>
            <w:noWrap/>
            <w:vAlign w:val="center"/>
          </w:tcPr>
          <w:p w14:paraId="376D96F6" w14:textId="7C1AD2F5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396" w:type="dxa"/>
            <w:noWrap/>
            <w:vAlign w:val="bottom"/>
          </w:tcPr>
          <w:p w14:paraId="024536EF" w14:textId="77777777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34953" w:rsidRPr="004562FB" w14:paraId="7B356EC1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36A621EB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1E70067F" w14:textId="4BE6CF35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88" w:type="dxa"/>
            <w:noWrap/>
            <w:vAlign w:val="bottom"/>
          </w:tcPr>
          <w:p w14:paraId="4AB5EC9C" w14:textId="70A81013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6" w:type="dxa"/>
            <w:noWrap/>
            <w:vAlign w:val="center"/>
          </w:tcPr>
          <w:p w14:paraId="4042F889" w14:textId="2C1C0122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966" w:type="dxa"/>
            <w:noWrap/>
            <w:vAlign w:val="center"/>
          </w:tcPr>
          <w:p w14:paraId="64456DC5" w14:textId="4964400E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966" w:type="dxa"/>
            <w:noWrap/>
            <w:vAlign w:val="center"/>
          </w:tcPr>
          <w:p w14:paraId="5690FBC7" w14:textId="77777777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</w:tcPr>
          <w:p w14:paraId="1317D9A3" w14:textId="77777777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noWrap/>
            <w:vAlign w:val="bottom"/>
          </w:tcPr>
          <w:p w14:paraId="1504FB9D" w14:textId="77777777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5419E" w:rsidRPr="004562FB" w14:paraId="3F42E7CE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62631005" w14:textId="77777777" w:rsidR="00B4218D" w:rsidRPr="00AD746D" w:rsidRDefault="00B4218D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tcBorders>
              <w:bottom w:val="single" w:sz="4" w:space="0" w:color="000000"/>
            </w:tcBorders>
            <w:noWrap/>
            <w:vAlign w:val="bottom"/>
          </w:tcPr>
          <w:p w14:paraId="0D6A877B" w14:textId="04C39D16" w:rsidR="00B4218D" w:rsidRPr="00AD746D" w:rsidRDefault="00B4218D" w:rsidP="00B421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noWrap/>
            <w:vAlign w:val="bottom"/>
          </w:tcPr>
          <w:p w14:paraId="4ADC303B" w14:textId="5F6E00E6" w:rsidR="00B4218D" w:rsidRPr="00AD746D" w:rsidRDefault="00B4218D" w:rsidP="00B4218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7C332A43" w14:textId="25FA3699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51E93C95" w14:textId="0B0D5970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7BC5FDDC" w14:textId="77BD8176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noWrap/>
            <w:vAlign w:val="center"/>
          </w:tcPr>
          <w:p w14:paraId="75A8EA0A" w14:textId="3C1C8866" w:rsidR="00B4218D" w:rsidRPr="00AD746D" w:rsidRDefault="00B4218D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noWrap/>
            <w:vAlign w:val="bottom"/>
          </w:tcPr>
          <w:p w14:paraId="6C276B0E" w14:textId="2DA986B3" w:rsidR="00B4218D" w:rsidRPr="00AD746D" w:rsidRDefault="00B4218D" w:rsidP="00B421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61359" w:rsidRPr="004562FB" w14:paraId="7C086B13" w14:textId="77777777" w:rsidTr="00EC7B4E">
        <w:trPr>
          <w:cantSplit/>
          <w:trHeight w:val="113"/>
        </w:trPr>
        <w:tc>
          <w:tcPr>
            <w:tcW w:w="920" w:type="dxa"/>
            <w:vMerge w:val="restart"/>
            <w:tcBorders>
              <w:top w:val="single" w:sz="4" w:space="0" w:color="000000"/>
            </w:tcBorders>
          </w:tcPr>
          <w:p w14:paraId="16A8085C" w14:textId="200442D1" w:rsidR="00C34953" w:rsidRPr="0053169B" w:rsidRDefault="00C34953" w:rsidP="00C6135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Pal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24 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 sampling</w:t>
            </w:r>
          </w:p>
        </w:tc>
        <w:tc>
          <w:tcPr>
            <w:tcW w:w="3302" w:type="dxa"/>
            <w:tcBorders>
              <w:top w:val="single" w:sz="4" w:space="0" w:color="000000"/>
            </w:tcBorders>
            <w:noWrap/>
            <w:vAlign w:val="bottom"/>
          </w:tcPr>
          <w:p w14:paraId="47558232" w14:textId="04976A35" w:rsidR="00C34953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noWrap/>
            <w:vAlign w:val="bottom"/>
          </w:tcPr>
          <w:p w14:paraId="36708AA9" w14:textId="37E9ECEB" w:rsidR="00C34953" w:rsidRPr="0053169B" w:rsidRDefault="00C34953" w:rsidP="00DE0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16844EB6" w14:textId="24976058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90274A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  <w:r w:rsidR="00173CD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6CCC635F" w14:textId="1CE25327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90274A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780D29BF" w14:textId="02BBAC7E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  <w:r w:rsidR="00173CDA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noWrap/>
            <w:vAlign w:val="center"/>
          </w:tcPr>
          <w:p w14:paraId="2C07765B" w14:textId="3596A49D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noWrap/>
            <w:vAlign w:val="bottom"/>
          </w:tcPr>
          <w:p w14:paraId="35543F2D" w14:textId="3177DB8D" w:rsidR="00C34953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5419E" w:rsidRPr="004562FB" w14:paraId="310C479A" w14:textId="77777777" w:rsidTr="00EC7B4E">
        <w:trPr>
          <w:cantSplit/>
          <w:trHeight w:val="113"/>
        </w:trPr>
        <w:tc>
          <w:tcPr>
            <w:tcW w:w="920" w:type="dxa"/>
            <w:vMerge/>
          </w:tcPr>
          <w:p w14:paraId="0047AD06" w14:textId="77777777" w:rsidR="00C34953" w:rsidRPr="0053169B" w:rsidRDefault="00C34953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58C55EE0" w14:textId="3FD21FE9" w:rsidR="00C34953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88" w:type="dxa"/>
            <w:noWrap/>
            <w:vAlign w:val="bottom"/>
          </w:tcPr>
          <w:p w14:paraId="26D58AD9" w14:textId="1B92DA94" w:rsidR="00C34953" w:rsidRPr="0053169B" w:rsidRDefault="00C34953" w:rsidP="00DE0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693C7607" w14:textId="39BDBD22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90274A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  <w:r w:rsidR="00173CD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6" w:type="dxa"/>
            <w:noWrap/>
            <w:vAlign w:val="center"/>
          </w:tcPr>
          <w:p w14:paraId="4F88EA85" w14:textId="0D5C86FD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90274A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  <w:r w:rsidR="00173CD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  <w:vAlign w:val="center"/>
          </w:tcPr>
          <w:p w14:paraId="5299D372" w14:textId="681410E3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636" w:type="dxa"/>
            <w:noWrap/>
            <w:vAlign w:val="center"/>
          </w:tcPr>
          <w:p w14:paraId="7251A22A" w14:textId="7FB8D851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396" w:type="dxa"/>
            <w:noWrap/>
            <w:vAlign w:val="bottom"/>
          </w:tcPr>
          <w:p w14:paraId="40C718B9" w14:textId="6FB5EDFC" w:rsidR="00C34953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5419E" w:rsidRPr="004562FB" w14:paraId="50706EB4" w14:textId="77777777" w:rsidTr="00EC7B4E">
        <w:trPr>
          <w:cantSplit/>
          <w:trHeight w:val="113"/>
        </w:trPr>
        <w:tc>
          <w:tcPr>
            <w:tcW w:w="920" w:type="dxa"/>
            <w:vMerge/>
          </w:tcPr>
          <w:p w14:paraId="0CB4B414" w14:textId="77777777" w:rsidR="00C34953" w:rsidRPr="0053169B" w:rsidRDefault="00C34953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0B6D2BCD" w14:textId="7B1F115F" w:rsidR="00C34953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Fertilization : Previous crop</w:t>
            </w:r>
          </w:p>
        </w:tc>
        <w:tc>
          <w:tcPr>
            <w:tcW w:w="488" w:type="dxa"/>
            <w:noWrap/>
            <w:vAlign w:val="bottom"/>
          </w:tcPr>
          <w:p w14:paraId="76361B58" w14:textId="17971F26" w:rsidR="00C34953" w:rsidRPr="0053169B" w:rsidRDefault="00C34953" w:rsidP="00DE0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14C405A5" w14:textId="714A7A68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90274A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  <w:r w:rsidR="00173CDA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6" w:type="dxa"/>
            <w:noWrap/>
            <w:vAlign w:val="center"/>
          </w:tcPr>
          <w:p w14:paraId="3F19557F" w14:textId="5A819033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90274A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73CDA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6" w:type="dxa"/>
            <w:noWrap/>
            <w:vAlign w:val="center"/>
          </w:tcPr>
          <w:p w14:paraId="49F1B8B6" w14:textId="58EF8D25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636" w:type="dxa"/>
            <w:noWrap/>
            <w:vAlign w:val="center"/>
          </w:tcPr>
          <w:p w14:paraId="5947F435" w14:textId="159986AB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396" w:type="dxa"/>
            <w:noWrap/>
            <w:vAlign w:val="bottom"/>
          </w:tcPr>
          <w:p w14:paraId="38708A25" w14:textId="49D79D2F" w:rsidR="00C34953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5419E" w:rsidRPr="004562FB" w14:paraId="1140DD24" w14:textId="77777777" w:rsidTr="00EC7B4E">
        <w:trPr>
          <w:cantSplit/>
          <w:trHeight w:val="113"/>
        </w:trPr>
        <w:tc>
          <w:tcPr>
            <w:tcW w:w="920" w:type="dxa"/>
            <w:vMerge/>
          </w:tcPr>
          <w:p w14:paraId="1BA74D02" w14:textId="77777777" w:rsidR="00C34953" w:rsidRPr="0053169B" w:rsidRDefault="00C34953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7C42008B" w14:textId="71EA60A5" w:rsidR="00C34953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88" w:type="dxa"/>
            <w:noWrap/>
            <w:vAlign w:val="bottom"/>
          </w:tcPr>
          <w:p w14:paraId="0B1BC4E4" w14:textId="72D46DB7" w:rsidR="00C34953" w:rsidRPr="0053169B" w:rsidRDefault="00C34953" w:rsidP="00DE0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6" w:type="dxa"/>
            <w:noWrap/>
            <w:vAlign w:val="center"/>
          </w:tcPr>
          <w:p w14:paraId="435D23FD" w14:textId="43D4B3F1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90274A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6" w:type="dxa"/>
            <w:noWrap/>
            <w:vAlign w:val="center"/>
          </w:tcPr>
          <w:p w14:paraId="673A6D7C" w14:textId="47DDEEA8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90274A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966" w:type="dxa"/>
            <w:noWrap/>
            <w:vAlign w:val="center"/>
          </w:tcPr>
          <w:p w14:paraId="47872050" w14:textId="77777777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</w:tcPr>
          <w:p w14:paraId="25EF76FA" w14:textId="77777777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noWrap/>
            <w:vAlign w:val="bottom"/>
          </w:tcPr>
          <w:p w14:paraId="6EB42D75" w14:textId="2ABDD76F" w:rsidR="00C34953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5419E" w:rsidRPr="004562FB" w14:paraId="15FEEFF9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282F5323" w14:textId="77777777" w:rsidR="00C34953" w:rsidRPr="0053169B" w:rsidRDefault="00C34953" w:rsidP="00C613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tcBorders>
              <w:bottom w:val="single" w:sz="4" w:space="0" w:color="000000"/>
            </w:tcBorders>
            <w:noWrap/>
            <w:vAlign w:val="bottom"/>
          </w:tcPr>
          <w:p w14:paraId="3A952C39" w14:textId="7EB8A689" w:rsidR="00B40236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noWrap/>
            <w:vAlign w:val="bottom"/>
          </w:tcPr>
          <w:p w14:paraId="07CE5DA1" w14:textId="1EA6069A" w:rsidR="00C34953" w:rsidRPr="0053169B" w:rsidRDefault="00C34953" w:rsidP="00DE0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12EA9194" w14:textId="47082ACC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90274A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173CDA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4BDF950F" w14:textId="65D6263A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5B66466D" w14:textId="77777777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noWrap/>
            <w:vAlign w:val="center"/>
          </w:tcPr>
          <w:p w14:paraId="7DA8A59A" w14:textId="77777777" w:rsidR="00C34953" w:rsidRPr="0053169B" w:rsidRDefault="00C34953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bottom w:val="single" w:sz="4" w:space="0" w:color="000000"/>
            </w:tcBorders>
            <w:noWrap/>
            <w:vAlign w:val="bottom"/>
          </w:tcPr>
          <w:p w14:paraId="49E5F543" w14:textId="27973C9E" w:rsidR="00C34953" w:rsidRPr="0053169B" w:rsidRDefault="00C34953" w:rsidP="00DE0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40236" w:rsidRPr="004562FB" w14:paraId="03D2A74B" w14:textId="77777777" w:rsidTr="00EC7B4E">
        <w:trPr>
          <w:cantSplit/>
          <w:trHeight w:val="113"/>
        </w:trPr>
        <w:tc>
          <w:tcPr>
            <w:tcW w:w="920" w:type="dxa"/>
            <w:vMerge w:val="restart"/>
            <w:tcBorders>
              <w:top w:val="single" w:sz="4" w:space="0" w:color="000000"/>
            </w:tcBorders>
          </w:tcPr>
          <w:p w14:paraId="75626363" w14:textId="60FC9354" w:rsidR="00B40236" w:rsidRPr="0053169B" w:rsidRDefault="00B40236" w:rsidP="00C6135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Pal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23 </w:t>
            </w:r>
            <w:r w:rsidR="00C6135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 sampling</w:t>
            </w:r>
          </w:p>
        </w:tc>
        <w:tc>
          <w:tcPr>
            <w:tcW w:w="3302" w:type="dxa"/>
            <w:tcBorders>
              <w:top w:val="single" w:sz="4" w:space="0" w:color="000000"/>
            </w:tcBorders>
            <w:noWrap/>
            <w:vAlign w:val="bottom"/>
          </w:tcPr>
          <w:p w14:paraId="5A8BC752" w14:textId="676520CD" w:rsidR="00B40236" w:rsidRPr="009547AA" w:rsidRDefault="00A70B76" w:rsidP="00805B8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noWrap/>
            <w:vAlign w:val="bottom"/>
          </w:tcPr>
          <w:p w14:paraId="3F6A8675" w14:textId="5B4DFED9" w:rsidR="00B40236" w:rsidRPr="009547AA" w:rsidRDefault="00B40236" w:rsidP="00805B8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74B4FF08" w14:textId="5BC3AD77" w:rsidR="00B40236" w:rsidRPr="009547AA" w:rsidRDefault="00B40236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75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5EA8CF83" w14:textId="2C601C6B" w:rsidR="00B40236" w:rsidRPr="009547AA" w:rsidRDefault="00B40236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</w:t>
            </w:r>
            <w:r w:rsidR="00EC7B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noWrap/>
            <w:vAlign w:val="center"/>
          </w:tcPr>
          <w:p w14:paraId="0D2DCD4E" w14:textId="5D910295" w:rsidR="00B40236" w:rsidRPr="009547AA" w:rsidRDefault="00B40236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577F0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5</w:t>
            </w:r>
            <w:r w:rsidR="00173CD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noWrap/>
            <w:vAlign w:val="center"/>
          </w:tcPr>
          <w:p w14:paraId="3129CE5A" w14:textId="73C82EFD" w:rsidR="00B40236" w:rsidRPr="009547AA" w:rsidRDefault="00B40236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41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noWrap/>
            <w:vAlign w:val="bottom"/>
          </w:tcPr>
          <w:p w14:paraId="2BDE2232" w14:textId="1670EF8A" w:rsidR="00B40236" w:rsidRPr="009547AA" w:rsidRDefault="009547AA" w:rsidP="00805B8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B40236" w:rsidRPr="004562FB" w14:paraId="6D3C156A" w14:textId="77777777" w:rsidTr="00EC7B4E">
        <w:trPr>
          <w:cantSplit/>
          <w:trHeight w:val="113"/>
        </w:trPr>
        <w:tc>
          <w:tcPr>
            <w:tcW w:w="920" w:type="dxa"/>
            <w:vMerge/>
          </w:tcPr>
          <w:p w14:paraId="4761E793" w14:textId="77777777" w:rsidR="00B40236" w:rsidRPr="0053169B" w:rsidRDefault="00B4023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11FDCF3E" w14:textId="164C7CFD" w:rsidR="00B40236" w:rsidRPr="009547AA" w:rsidRDefault="00A70B76" w:rsidP="00805B8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  <w:r w:rsidR="00B40236"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mpartment</w:t>
            </w:r>
          </w:p>
        </w:tc>
        <w:tc>
          <w:tcPr>
            <w:tcW w:w="488" w:type="dxa"/>
            <w:noWrap/>
            <w:vAlign w:val="bottom"/>
          </w:tcPr>
          <w:p w14:paraId="51043306" w14:textId="1952DD94" w:rsidR="00B40236" w:rsidRPr="009547AA" w:rsidRDefault="00B40236" w:rsidP="00805B8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29263B2F" w14:textId="1F4F0519" w:rsidR="00B40236" w:rsidRPr="009547AA" w:rsidRDefault="00B40236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9</w:t>
            </w:r>
            <w:r w:rsidR="00EC7B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66" w:type="dxa"/>
            <w:noWrap/>
            <w:vAlign w:val="center"/>
          </w:tcPr>
          <w:p w14:paraId="3AB930EC" w14:textId="71D9F7BA" w:rsidR="00B40236" w:rsidRPr="009547AA" w:rsidRDefault="00B40236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4</w:t>
            </w:r>
            <w:r w:rsidR="00EC7B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  <w:vAlign w:val="center"/>
          </w:tcPr>
          <w:p w14:paraId="6D96A613" w14:textId="20AD3819" w:rsidR="00B40236" w:rsidRPr="009547AA" w:rsidRDefault="00B40236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577F0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8</w:t>
            </w:r>
            <w:r w:rsidR="00173CD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dxa"/>
            <w:noWrap/>
            <w:vAlign w:val="center"/>
          </w:tcPr>
          <w:p w14:paraId="476E06A9" w14:textId="0BED72A3" w:rsidR="00B40236" w:rsidRPr="009547AA" w:rsidRDefault="00B40236" w:rsidP="00EC7B4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1</w:t>
            </w:r>
          </w:p>
        </w:tc>
        <w:tc>
          <w:tcPr>
            <w:tcW w:w="396" w:type="dxa"/>
            <w:noWrap/>
            <w:vAlign w:val="bottom"/>
          </w:tcPr>
          <w:p w14:paraId="6302607A" w14:textId="3AB4F740" w:rsidR="00B40236" w:rsidRPr="009547AA" w:rsidRDefault="009547AA" w:rsidP="00805B8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547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B40236" w:rsidRPr="004562FB" w14:paraId="2251D64A" w14:textId="77777777" w:rsidTr="00EC7B4E">
        <w:trPr>
          <w:cantSplit/>
          <w:trHeight w:val="113"/>
        </w:trPr>
        <w:tc>
          <w:tcPr>
            <w:tcW w:w="920" w:type="dxa"/>
            <w:vMerge/>
          </w:tcPr>
          <w:p w14:paraId="13FF752A" w14:textId="77777777" w:rsidR="00B40236" w:rsidRPr="0053169B" w:rsidRDefault="00B4023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4A3E7E4F" w14:textId="7E8E45AE" w:rsidR="00B40236" w:rsidRPr="0053169B" w:rsidRDefault="00A70B7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Previous crop</w:t>
            </w:r>
            <w:r w:rsidR="00B40236"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</w:t>
            </w:r>
            <w:r w:rsidR="00B40236"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ompartment</w:t>
            </w:r>
          </w:p>
        </w:tc>
        <w:tc>
          <w:tcPr>
            <w:tcW w:w="488" w:type="dxa"/>
            <w:noWrap/>
            <w:vAlign w:val="bottom"/>
          </w:tcPr>
          <w:p w14:paraId="5A80836D" w14:textId="53415769" w:rsidR="00B40236" w:rsidRPr="0053169B" w:rsidRDefault="00B40236" w:rsidP="00805B8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0F3EC790" w14:textId="1B656B81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  <w:r w:rsidR="00EC7B4E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6" w:type="dxa"/>
            <w:noWrap/>
            <w:vAlign w:val="center"/>
          </w:tcPr>
          <w:p w14:paraId="767AA66B" w14:textId="3A7FB140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966" w:type="dxa"/>
            <w:noWrap/>
            <w:vAlign w:val="center"/>
          </w:tcPr>
          <w:p w14:paraId="5A4F3F2C" w14:textId="30A68738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53</w:t>
            </w:r>
          </w:p>
        </w:tc>
        <w:tc>
          <w:tcPr>
            <w:tcW w:w="636" w:type="dxa"/>
            <w:noWrap/>
            <w:vAlign w:val="center"/>
          </w:tcPr>
          <w:p w14:paraId="2D374ED5" w14:textId="312DAECC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396" w:type="dxa"/>
            <w:noWrap/>
            <w:vAlign w:val="bottom"/>
          </w:tcPr>
          <w:p w14:paraId="3DD7FEAC" w14:textId="77777777" w:rsidR="00B40236" w:rsidRPr="0053169B" w:rsidRDefault="00B4023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40236" w:rsidRPr="004562FB" w14:paraId="768FAEBC" w14:textId="77777777" w:rsidTr="00EC7B4E">
        <w:trPr>
          <w:cantSplit/>
          <w:trHeight w:val="113"/>
        </w:trPr>
        <w:tc>
          <w:tcPr>
            <w:tcW w:w="920" w:type="dxa"/>
            <w:vMerge/>
          </w:tcPr>
          <w:p w14:paraId="4705CFF5" w14:textId="77777777" w:rsidR="00B40236" w:rsidRPr="0053169B" w:rsidRDefault="00B4023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noWrap/>
            <w:vAlign w:val="bottom"/>
          </w:tcPr>
          <w:p w14:paraId="4507B981" w14:textId="39248090" w:rsidR="00B40236" w:rsidRPr="0053169B" w:rsidRDefault="00B4023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88" w:type="dxa"/>
            <w:noWrap/>
            <w:vAlign w:val="bottom"/>
          </w:tcPr>
          <w:p w14:paraId="546458FD" w14:textId="4864F4F8" w:rsidR="00B40236" w:rsidRPr="0053169B" w:rsidRDefault="00B40236" w:rsidP="00805B8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6" w:type="dxa"/>
            <w:noWrap/>
            <w:vAlign w:val="center"/>
          </w:tcPr>
          <w:p w14:paraId="28B6B48F" w14:textId="58708EF1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  <w:r w:rsidR="00EC7B4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14:paraId="043992D7" w14:textId="01FA6F80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966" w:type="dxa"/>
            <w:noWrap/>
            <w:vAlign w:val="center"/>
          </w:tcPr>
          <w:p w14:paraId="2FC3011F" w14:textId="77777777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</w:tcPr>
          <w:p w14:paraId="670ED2E2" w14:textId="77777777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noWrap/>
            <w:vAlign w:val="bottom"/>
          </w:tcPr>
          <w:p w14:paraId="3EBD1306" w14:textId="77777777" w:rsidR="00B40236" w:rsidRPr="0053169B" w:rsidRDefault="00B4023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40236" w:rsidRPr="004562FB" w14:paraId="3021B0B9" w14:textId="77777777" w:rsidTr="00EC7B4E">
        <w:trPr>
          <w:cantSplit/>
          <w:trHeight w:val="113"/>
        </w:trPr>
        <w:tc>
          <w:tcPr>
            <w:tcW w:w="920" w:type="dxa"/>
            <w:vMerge/>
            <w:tcBorders>
              <w:bottom w:val="single" w:sz="4" w:space="0" w:color="000000"/>
            </w:tcBorders>
          </w:tcPr>
          <w:p w14:paraId="52372A58" w14:textId="77777777" w:rsidR="00B40236" w:rsidRPr="0053169B" w:rsidRDefault="00B4023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02" w:type="dxa"/>
            <w:tcBorders>
              <w:bottom w:val="single" w:sz="4" w:space="0" w:color="000000"/>
            </w:tcBorders>
            <w:noWrap/>
            <w:vAlign w:val="bottom"/>
          </w:tcPr>
          <w:p w14:paraId="29605613" w14:textId="6479DCD0" w:rsidR="00B40236" w:rsidRPr="0053169B" w:rsidRDefault="00B4023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noWrap/>
            <w:vAlign w:val="bottom"/>
          </w:tcPr>
          <w:p w14:paraId="6FD2E427" w14:textId="3218FC1E" w:rsidR="00B40236" w:rsidRPr="0053169B" w:rsidRDefault="00B40236" w:rsidP="00805B8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0887906D" w14:textId="2DB2F6EE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  <w:r w:rsidR="00577F0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53BC5A6C" w14:textId="4DD1481C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169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noWrap/>
            <w:vAlign w:val="center"/>
          </w:tcPr>
          <w:p w14:paraId="7BE5BD3E" w14:textId="77777777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noWrap/>
            <w:vAlign w:val="center"/>
          </w:tcPr>
          <w:p w14:paraId="3799F5D3" w14:textId="77777777" w:rsidR="00B40236" w:rsidRPr="0053169B" w:rsidRDefault="00B40236" w:rsidP="00EC7B4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bottom w:val="single" w:sz="4" w:space="0" w:color="000000"/>
            </w:tcBorders>
            <w:noWrap/>
            <w:vAlign w:val="bottom"/>
          </w:tcPr>
          <w:p w14:paraId="287874B3" w14:textId="77777777" w:rsidR="00B40236" w:rsidRPr="0053169B" w:rsidRDefault="00B40236" w:rsidP="00805B8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4D88D5F9" w14:textId="77777777" w:rsidR="001532A0" w:rsidRDefault="001532A0" w:rsidP="001532A0">
      <w:pPr>
        <w:spacing w:line="480" w:lineRule="auto"/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</w:pPr>
      <w:r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*: p&lt;0.05; **p&lt;0.01; ***:p&lt;0.001</w:t>
      </w:r>
    </w:p>
    <w:p w14:paraId="5ACF7950" w14:textId="77777777" w:rsidR="00302F67" w:rsidRPr="00EE52DE" w:rsidRDefault="00302F67" w:rsidP="00302F67">
      <w:pPr>
        <w:spacing w:line="480" w:lineRule="auto"/>
        <w:rPr>
          <w:rFonts w:ascii="Calibri" w:eastAsiaTheme="minorHAnsi" w:hAnsi="Calibri" w:cs="Calibri"/>
          <w:noProof/>
          <w:kern w:val="2"/>
          <w:sz w:val="21"/>
          <w:szCs w:val="21"/>
          <w:lang w:val="en-CA" w:eastAsia="en-US"/>
          <w14:ligatures w14:val="standardContextual"/>
        </w:rPr>
      </w:pPr>
      <w:r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Df</w:t>
      </w:r>
      <w:r w:rsidRPr="00EE52DE"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, S</w:t>
      </w:r>
      <w:r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umOfSqs</w:t>
      </w:r>
      <w:r w:rsidRPr="00EE52DE"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 xml:space="preserve">, </w:t>
      </w:r>
      <w:r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R2, F</w:t>
      </w:r>
      <w:r w:rsidRPr="00EE52DE"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 xml:space="preserve"> and p-value in bold are the significant and/or almost significant values</w:t>
      </w:r>
    </w:p>
    <w:p w14:paraId="370DA7FB" w14:textId="77777777" w:rsidR="004F0891" w:rsidRDefault="004F0891" w:rsidP="004F0891">
      <w:pPr>
        <w:spacing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071CFCD0" w14:textId="77777777" w:rsidR="0056434B" w:rsidRDefault="0056434B" w:rsidP="004F0891">
      <w:pPr>
        <w:spacing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23B09B5F" w14:textId="77777777" w:rsidR="0056434B" w:rsidRPr="00A90237" w:rsidRDefault="0056434B" w:rsidP="004F0891">
      <w:pPr>
        <w:spacing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21F213DD" w14:textId="7D4C4CB4" w:rsidR="004F0891" w:rsidRPr="00783D4D" w:rsidRDefault="004F0891" w:rsidP="004F0891">
      <w:pPr>
        <w:spacing w:line="480" w:lineRule="auto"/>
        <w:jc w:val="both"/>
        <w:rPr>
          <w:rFonts w:ascii="Calibri" w:hAnsi="Calibri" w:cs="Calibri"/>
          <w:sz w:val="20"/>
          <w:szCs w:val="20"/>
          <w:lang w:val="en-CA"/>
        </w:rPr>
      </w:pPr>
      <w:r w:rsidRPr="00A775CF">
        <w:rPr>
          <w:rFonts w:ascii="Calibri" w:hAnsi="Calibri" w:cs="Calibri"/>
          <w:sz w:val="20"/>
          <w:szCs w:val="20"/>
          <w:lang w:val="en-CA"/>
        </w:rPr>
        <w:lastRenderedPageBreak/>
        <w:t xml:space="preserve">Table </w:t>
      </w:r>
      <w:r w:rsidR="005041B9">
        <w:rPr>
          <w:rFonts w:ascii="Calibri" w:hAnsi="Calibri" w:cs="Calibri"/>
          <w:sz w:val="20"/>
          <w:szCs w:val="20"/>
          <w:lang w:val="en-CA"/>
        </w:rPr>
        <w:t>S2</w:t>
      </w:r>
      <w:r w:rsidRPr="00A775CF">
        <w:rPr>
          <w:rFonts w:ascii="Calibri" w:hAnsi="Calibri" w:cs="Calibri"/>
          <w:sz w:val="20"/>
          <w:szCs w:val="20"/>
          <w:lang w:val="en-CA"/>
        </w:rPr>
        <w:t xml:space="preserve">: </w:t>
      </w:r>
      <w:r>
        <w:rPr>
          <w:rFonts w:ascii="Calibri" w:hAnsi="Calibri" w:cs="Calibri"/>
          <w:sz w:val="20"/>
          <w:szCs w:val="20"/>
          <w:lang w:val="en-CA"/>
        </w:rPr>
        <w:t>PERMANOVA results on Hellinger-transformed Euclidean distances from</w:t>
      </w:r>
      <w:r w:rsidR="001532A0">
        <w:rPr>
          <w:rFonts w:ascii="Calibri" w:hAnsi="Calibri" w:cs="Calibri"/>
          <w:sz w:val="20"/>
          <w:szCs w:val="20"/>
          <w:lang w:val="en-CA"/>
        </w:rPr>
        <w:t xml:space="preserve"> fungal communities</w:t>
      </w:r>
      <w:r>
        <w:rPr>
          <w:rFonts w:ascii="Calibri" w:hAnsi="Calibri" w:cs="Calibri"/>
          <w:sz w:val="20"/>
          <w:szCs w:val="20"/>
          <w:lang w:val="en-CA"/>
        </w:rPr>
        <w:t xml:space="preserve"> </w:t>
      </w:r>
      <w:r w:rsidR="001532A0">
        <w:rPr>
          <w:rFonts w:ascii="Calibri" w:hAnsi="Calibri" w:cs="Calibri"/>
          <w:sz w:val="20"/>
          <w:szCs w:val="20"/>
          <w:lang w:val="en-CA"/>
        </w:rPr>
        <w:t>(</w:t>
      </w:r>
      <w:r>
        <w:rPr>
          <w:rFonts w:ascii="Calibri" w:hAnsi="Calibri" w:cs="Calibri"/>
          <w:sz w:val="20"/>
          <w:szCs w:val="20"/>
          <w:lang w:val="en-CA"/>
        </w:rPr>
        <w:t>ITS</w:t>
      </w:r>
      <w:r w:rsidR="001532A0">
        <w:rPr>
          <w:rFonts w:ascii="Calibri" w:hAnsi="Calibri" w:cs="Calibri"/>
          <w:sz w:val="20"/>
          <w:szCs w:val="20"/>
          <w:lang w:val="en-CA"/>
        </w:rPr>
        <w:t>)</w:t>
      </w:r>
      <w:r>
        <w:rPr>
          <w:rFonts w:ascii="Calibri" w:hAnsi="Calibri" w:cs="Calibri"/>
          <w:sz w:val="20"/>
          <w:szCs w:val="20"/>
          <w:lang w:val="en-CA"/>
        </w:rPr>
        <w:t xml:space="preserve"> data</w:t>
      </w:r>
      <w:r w:rsidR="00A30D30">
        <w:rPr>
          <w:rFonts w:ascii="Calibri" w:hAnsi="Calibri" w:cs="Calibri"/>
          <w:sz w:val="20"/>
          <w:szCs w:val="20"/>
          <w:lang w:val="en-CA"/>
        </w:rPr>
        <w:t xml:space="preserve"> </w:t>
      </w:r>
      <w:r w:rsidR="00772F2F">
        <w:rPr>
          <w:rFonts w:ascii="Calibri" w:hAnsi="Calibri" w:cs="Calibri"/>
          <w:sz w:val="20"/>
          <w:szCs w:val="20"/>
          <w:lang w:val="en-CA"/>
        </w:rPr>
        <w:t>at</w:t>
      </w:r>
      <w:r w:rsidR="001532A0">
        <w:rPr>
          <w:rFonts w:ascii="Calibri" w:hAnsi="Calibri" w:cs="Calibri"/>
          <w:sz w:val="20"/>
          <w:szCs w:val="20"/>
          <w:lang w:val="en-CA"/>
        </w:rPr>
        <w:t xml:space="preserve"> </w:t>
      </w:r>
      <w:r w:rsidR="00A30D30">
        <w:rPr>
          <w:rFonts w:ascii="Calibri" w:hAnsi="Calibri" w:cs="Calibri"/>
          <w:sz w:val="20"/>
          <w:szCs w:val="20"/>
          <w:lang w:val="en-CA"/>
        </w:rPr>
        <w:t>Cloutier</w:t>
      </w:r>
      <w:r w:rsidR="001532A0">
        <w:rPr>
          <w:rFonts w:ascii="Calibri" w:hAnsi="Calibri" w:cs="Calibri"/>
          <w:sz w:val="20"/>
          <w:szCs w:val="20"/>
          <w:lang w:val="en-CA"/>
        </w:rPr>
        <w:t xml:space="preserve"> and Palmarolle</w:t>
      </w:r>
    </w:p>
    <w:tbl>
      <w:tblPr>
        <w:tblW w:w="8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3338"/>
        <w:gridCol w:w="425"/>
        <w:gridCol w:w="976"/>
        <w:gridCol w:w="976"/>
        <w:gridCol w:w="976"/>
        <w:gridCol w:w="709"/>
        <w:gridCol w:w="425"/>
      </w:tblGrid>
      <w:tr w:rsidR="00B3327A" w:rsidRPr="00B3327A" w14:paraId="69BA276E" w14:textId="77777777" w:rsidTr="00AD746D">
        <w:trPr>
          <w:cantSplit/>
          <w:trHeight w:val="113"/>
        </w:trPr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9A165C8" w14:textId="0ABC58F6" w:rsidR="00D16BBE" w:rsidRPr="00AD746D" w:rsidRDefault="00D16BBE" w:rsidP="00AD746D">
            <w:pPr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0CA4B" w14:textId="42E0EAED" w:rsidR="00D16BBE" w:rsidRPr="00AD746D" w:rsidRDefault="00D16BBE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D8440" w14:textId="77777777" w:rsidR="00D16BBE" w:rsidRPr="00AD746D" w:rsidRDefault="00D16BBE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75F66" w14:textId="77777777" w:rsidR="00D16BBE" w:rsidRPr="00AD746D" w:rsidRDefault="00D16BBE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SumOfSq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37EDB" w14:textId="77777777" w:rsidR="00D16BBE" w:rsidRPr="00AD746D" w:rsidRDefault="00D16BBE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R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6773E" w14:textId="77777777" w:rsidR="00D16BBE" w:rsidRPr="00AD746D" w:rsidRDefault="00D16BBE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95DA3" w14:textId="77777777" w:rsidR="00D16BBE" w:rsidRPr="00AD746D" w:rsidRDefault="00D16BBE" w:rsidP="004D28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</w:tr>
      <w:tr w:rsidR="00B3327A" w:rsidRPr="00783D4D" w14:paraId="61B0BE26" w14:textId="77777777" w:rsidTr="00190D55">
        <w:trPr>
          <w:cantSplit/>
          <w:trHeight w:val="113"/>
        </w:trPr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ED06B" w14:textId="47AD1CC5" w:rsidR="0056434B" w:rsidRPr="00AD746D" w:rsidRDefault="0056434B" w:rsidP="00190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Clou</w:t>
            </w:r>
            <w:r w:rsidR="006800E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24 </w:t>
            </w:r>
            <w:r w:rsidR="006800E2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 sampling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79269" w14:textId="2D580B1B" w:rsidR="0056434B" w:rsidRPr="00AD746D" w:rsidRDefault="0056434B" w:rsidP="004D28F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8BC0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3B23" w14:textId="2AEED134" w:rsidR="0056434B" w:rsidRPr="00AD746D" w:rsidRDefault="0056434B" w:rsidP="004D28F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E637F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8741" w14:textId="5FD0F089" w:rsidR="0056434B" w:rsidRPr="00AD746D" w:rsidRDefault="0056434B" w:rsidP="004D28F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A4C7" w14:textId="783A1015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BB65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A29CE" w14:textId="6800C81A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9090" w14:textId="77777777" w:rsidR="0056434B" w:rsidRPr="00AD746D" w:rsidRDefault="0056434B" w:rsidP="004D28F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B3327A" w:rsidRPr="00783D4D" w14:paraId="2FBF16BC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3C389E98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AFD7" w14:textId="778ECC18" w:rsidR="0056434B" w:rsidRPr="00AD746D" w:rsidRDefault="0056434B" w:rsidP="004D28F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A47F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6A5C" w14:textId="0B8185B7" w:rsidR="0056434B" w:rsidRPr="00AD746D" w:rsidRDefault="0056434B" w:rsidP="004D28F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E637F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3D89" w14:textId="647EC1F7" w:rsidR="0056434B" w:rsidRPr="00AD746D" w:rsidRDefault="0056434B" w:rsidP="004D28F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A31C" w14:textId="04FAEBA7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="00BB65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4A35" w14:textId="680F0639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8F59" w14:textId="77777777" w:rsidR="0056434B" w:rsidRPr="00AD746D" w:rsidRDefault="0056434B" w:rsidP="004D28F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B3327A" w:rsidRPr="00783D4D" w14:paraId="3B6CFD17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1AFC939D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F620" w14:textId="169631AE" w:rsidR="0056434B" w:rsidRPr="00AD746D" w:rsidRDefault="0056434B" w:rsidP="004D28F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par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9FC93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B49CE" w14:textId="50B7135F" w:rsidR="0056434B" w:rsidRPr="00AD746D" w:rsidRDefault="0056434B" w:rsidP="004D28F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E637F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125E" w14:textId="3DAB2682" w:rsidR="0056434B" w:rsidRPr="00AD746D" w:rsidRDefault="0056434B" w:rsidP="004D28F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7247" w14:textId="0ECA9348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BB65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B4E8" w14:textId="7F6D6E75" w:rsidR="0056434B" w:rsidRPr="00AD746D" w:rsidRDefault="00BB65F3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</w:t>
            </w:r>
            <w:r w:rsidR="0056434B"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FB14" w14:textId="77777777" w:rsidR="0056434B" w:rsidRPr="00AD746D" w:rsidRDefault="0056434B" w:rsidP="004D28F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B3327A" w:rsidRPr="00783D4D" w14:paraId="657EB11F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0F53DA05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6387D" w14:textId="27414DD6" w:rsidR="0056434B" w:rsidRPr="00AD746D" w:rsidRDefault="0056434B" w:rsidP="004D28F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ertilization: Previous crop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0B25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6E52" w14:textId="3255C7B4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1E7F" w14:textId="1F914998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1DEC1" w14:textId="478DCF7F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B6C2E" w14:textId="6D9BE5D1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E0ED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3327A" w:rsidRPr="00783D4D" w14:paraId="056538F0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13534051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E7F9" w14:textId="3F2BEDEC" w:rsidR="0056434B" w:rsidRPr="00AD746D" w:rsidRDefault="0056434B" w:rsidP="004D28F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: Compar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2302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DE9D" w14:textId="3207276B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9138A" w14:textId="7CEEF436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F5B32" w14:textId="04FB0E1B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3A45" w14:textId="4D37DBD7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503F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3327A" w:rsidRPr="00783D4D" w14:paraId="02F7C41A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724DACA2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FD92" w14:textId="4F39AA78" w:rsidR="0056434B" w:rsidRPr="00AD746D" w:rsidRDefault="0056434B" w:rsidP="004D28F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Previous crop: Compar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8E39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05C9" w14:textId="67A904A1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8CB35" w14:textId="6CB16A20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8C45" w14:textId="1F829423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E8A3" w14:textId="00D206C0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B08B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3327A" w:rsidRPr="00783D4D" w14:paraId="0C407EBB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790F18A2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AD9CE" w14:textId="59DC7205" w:rsidR="0056434B" w:rsidRPr="00AD746D" w:rsidRDefault="0056434B" w:rsidP="004D28F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: Previous crop: Compar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B52A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CEA71" w14:textId="216B2338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AD741" w14:textId="58A0CF25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A92A" w14:textId="2BA86377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6DDA" w14:textId="7687A8B6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0383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3327A" w:rsidRPr="00783D4D" w14:paraId="54CDF62B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258745F5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A70A7" w14:textId="6D490665" w:rsidR="0056434B" w:rsidRPr="00AD746D" w:rsidRDefault="0056434B" w:rsidP="004D28F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6A4B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A9EDB" w14:textId="063ADFB5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08B5" w14:textId="671606D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D6BB" w14:textId="77777777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88A4" w14:textId="77777777" w:rsidR="0056434B" w:rsidRPr="00AD746D" w:rsidRDefault="0056434B" w:rsidP="00BB65F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3EB13" w14:textId="77777777" w:rsidR="0056434B" w:rsidRPr="00AD746D" w:rsidRDefault="0056434B" w:rsidP="004D28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3327A" w:rsidRPr="00783D4D" w14:paraId="19270198" w14:textId="77777777" w:rsidTr="00190D55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780AF8FB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9A749" w14:textId="3E84645C" w:rsidR="0056434B" w:rsidRPr="00AD746D" w:rsidRDefault="0056434B" w:rsidP="004D28F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38949" w14:textId="77777777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6B9C5" w14:textId="1C6DF61C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4184F9" w14:textId="7DF8661D" w:rsidR="0056434B" w:rsidRPr="00AD746D" w:rsidRDefault="0056434B" w:rsidP="004D28F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B65F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70618" w14:textId="77777777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1A50F" w14:textId="77777777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5D7DC" w14:textId="77777777" w:rsidR="0056434B" w:rsidRPr="00AD746D" w:rsidRDefault="0056434B" w:rsidP="004D28F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00E2" w:rsidRPr="00783D4D" w14:paraId="377223D9" w14:textId="77777777" w:rsidTr="00190D55">
        <w:trPr>
          <w:cantSplit/>
          <w:trHeight w:val="113"/>
        </w:trPr>
        <w:tc>
          <w:tcPr>
            <w:tcW w:w="797" w:type="dxa"/>
            <w:vMerge w:val="restart"/>
            <w:vAlign w:val="center"/>
          </w:tcPr>
          <w:p w14:paraId="43EA6777" w14:textId="1B764189" w:rsidR="006800E2" w:rsidRPr="00E07DBC" w:rsidRDefault="006800E2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lou 2024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 sampling</w:t>
            </w:r>
          </w:p>
        </w:tc>
        <w:tc>
          <w:tcPr>
            <w:tcW w:w="333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290132E" w14:textId="576EE6C3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C3C821C" w14:textId="00C164A7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8584110" w14:textId="401A11F8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CC4FB4B" w14:textId="397DAF10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4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E96F72" w14:textId="276D866E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F66672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565445A" w14:textId="433A5CBF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  <w:r w:rsidR="00F6667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8FC05AA" w14:textId="77777777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800E2" w:rsidRPr="00783D4D" w14:paraId="0F8864C6" w14:textId="77777777" w:rsidTr="00190D55">
        <w:trPr>
          <w:cantSplit/>
          <w:trHeight w:val="113"/>
        </w:trPr>
        <w:tc>
          <w:tcPr>
            <w:tcW w:w="797" w:type="dxa"/>
            <w:vMerge/>
            <w:vAlign w:val="center"/>
          </w:tcPr>
          <w:p w14:paraId="58CC7FBE" w14:textId="77777777" w:rsidR="006800E2" w:rsidRPr="00E07DBC" w:rsidRDefault="006800E2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4D8154" w14:textId="5A41DC2E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673D2C" w14:textId="62F3DD93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A289AA" w14:textId="30BCF6CE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881FF0" w14:textId="05261DCE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42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3E2A95" w14:textId="41501370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  <w:r w:rsidR="00F6667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F45B49" w14:textId="3813D674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5EF277" w14:textId="77777777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800E2" w:rsidRPr="00783D4D" w14:paraId="72AB2B35" w14:textId="77777777" w:rsidTr="00190D55">
        <w:trPr>
          <w:cantSplit/>
          <w:trHeight w:val="113"/>
        </w:trPr>
        <w:tc>
          <w:tcPr>
            <w:tcW w:w="797" w:type="dxa"/>
            <w:vMerge/>
            <w:vAlign w:val="center"/>
          </w:tcPr>
          <w:p w14:paraId="1BDCDF42" w14:textId="77777777" w:rsidR="006800E2" w:rsidRPr="00E07DBC" w:rsidRDefault="006800E2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6DB009" w14:textId="748133E4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rtilization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evious crop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070092" w14:textId="52F6B280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AD9678" w14:textId="691BCECE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721A42" w14:textId="44980A98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665DAC" w14:textId="211F277B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 w:rsidR="00F6667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247E73" w14:textId="75FFA4E4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14025B" w14:textId="77777777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800E2" w:rsidRPr="00783D4D" w14:paraId="20A2B63C" w14:textId="77777777" w:rsidTr="00190D55">
        <w:trPr>
          <w:cantSplit/>
          <w:trHeight w:val="113"/>
        </w:trPr>
        <w:tc>
          <w:tcPr>
            <w:tcW w:w="797" w:type="dxa"/>
            <w:vMerge/>
            <w:vAlign w:val="center"/>
          </w:tcPr>
          <w:p w14:paraId="4CC5E719" w14:textId="77777777" w:rsidR="006800E2" w:rsidRPr="00E07DBC" w:rsidRDefault="006800E2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3F911B" w14:textId="3A9D3F75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AEAFA6" w14:textId="3D984126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9529ED" w14:textId="0E1CE567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7652E5" w14:textId="15564DA0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570751" w14:textId="77777777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C06607" w14:textId="77777777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16C57A" w14:textId="77777777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800E2" w:rsidRPr="00783D4D" w14:paraId="00860DAF" w14:textId="77777777" w:rsidTr="002C0571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6437B88A" w14:textId="77777777" w:rsidR="006800E2" w:rsidRPr="00E07DBC" w:rsidRDefault="006800E2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AF69DD" w14:textId="0F29CAF8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7D1410" w14:textId="515C36E1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7755F2" w14:textId="63EF6119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  <w:r w:rsidR="00E637FE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28FE3B" w14:textId="22374531" w:rsidR="006800E2" w:rsidRPr="00E551B8" w:rsidRDefault="006800E2" w:rsidP="00455F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ADE4B1" w14:textId="77777777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2B2A2D" w14:textId="77777777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FDCBF4" w14:textId="77777777" w:rsidR="006800E2" w:rsidRPr="00E551B8" w:rsidRDefault="006800E2" w:rsidP="00455F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3327A" w:rsidRPr="00783D4D" w14:paraId="29F555E1" w14:textId="77777777" w:rsidTr="00190D55">
        <w:trPr>
          <w:cantSplit/>
          <w:trHeight w:val="113"/>
        </w:trPr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E4C6" w14:textId="321CB3F7" w:rsidR="0056434B" w:rsidRPr="00AD746D" w:rsidRDefault="0056434B" w:rsidP="00190D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Pal</w:t>
            </w:r>
            <w:r w:rsidR="006800E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6800E2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2024 </w:t>
            </w:r>
            <w:r w:rsidR="005266FC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="006800E2">
              <w:rPr>
                <w:rFonts w:ascii="Calibri" w:hAnsi="Calibri" w:cs="Calibri"/>
                <w:color w:val="000000"/>
                <w:sz w:val="18"/>
                <w:szCs w:val="18"/>
              </w:rPr>
              <w:t>2 sampling</w:t>
            </w:r>
          </w:p>
        </w:tc>
        <w:tc>
          <w:tcPr>
            <w:tcW w:w="333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2A6F484" w14:textId="7BA77C71" w:rsidR="0056434B" w:rsidRPr="00AD746D" w:rsidRDefault="0056434B" w:rsidP="00C942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9FF4DBB" w14:textId="6564BCAC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25600B7" w14:textId="576AE65C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86610AC" w14:textId="5B73FDAB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9A6610" w14:textId="272CBE6E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4A3A8B" w14:textId="7FD775CE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EB4D251" w14:textId="77777777" w:rsidR="0056434B" w:rsidRPr="00AD746D" w:rsidRDefault="0056434B" w:rsidP="00C942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3327A" w:rsidRPr="00783D4D" w14:paraId="66822F19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6F958344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C2B8DA" w14:textId="66B958EE" w:rsidR="0056434B" w:rsidRPr="00AD746D" w:rsidRDefault="0056434B" w:rsidP="00C942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3A86FE" w14:textId="12213DDB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59AB97" w14:textId="4CDE084E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4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18C0A9" w14:textId="654C1760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4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A3D02A" w14:textId="1974A38B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759AA6" w14:textId="3A874717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BA9F67" w14:textId="6EDCA60F" w:rsidR="0056434B" w:rsidRPr="00AD746D" w:rsidRDefault="0056434B" w:rsidP="00C942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B3327A" w:rsidRPr="00783D4D" w14:paraId="0DB5CAB2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1D366BC5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5980E4" w14:textId="0F67D3D6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part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B2A123" w14:textId="010D6A4A" w:rsidR="0056434B" w:rsidRPr="00AD746D" w:rsidRDefault="0056434B" w:rsidP="00C942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DCB4B9" w14:textId="4BD363C8" w:rsidR="0056434B" w:rsidRPr="00AD746D" w:rsidRDefault="0056434B" w:rsidP="00C942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0E0476" w14:textId="61ECA844" w:rsidR="0056434B" w:rsidRPr="00AD746D" w:rsidRDefault="0056434B" w:rsidP="00C942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CDE208" w14:textId="68448694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652B77" w14:textId="250CABD1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415710" w14:textId="0D2578A6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B3327A" w:rsidRPr="00783D4D" w14:paraId="07B7445F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1A882435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280A3B" w14:textId="2B27377B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Fertilization: Previous crop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1D5080" w14:textId="0AA7FCEF" w:rsidR="0056434B" w:rsidRPr="00AD746D" w:rsidRDefault="0056434B" w:rsidP="00C942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A61AE3" w14:textId="3712409C" w:rsidR="0056434B" w:rsidRPr="00AD746D" w:rsidRDefault="0056434B" w:rsidP="00C942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4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624EE2" w14:textId="530796D2" w:rsidR="0056434B" w:rsidRPr="00AD746D" w:rsidRDefault="0056434B" w:rsidP="00C942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78F478" w14:textId="7210F361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475431" w14:textId="0B3CBBBF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4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75C944" w14:textId="386B8F99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B3327A" w:rsidRPr="00783D4D" w14:paraId="54A0E71F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0DE190BB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9C3EB8" w14:textId="5C6E4889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: Compart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1F09C4" w14:textId="1F7C753D" w:rsidR="0056434B" w:rsidRPr="00AD746D" w:rsidRDefault="0056434B" w:rsidP="00C942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C64D6B" w14:textId="05738174" w:rsidR="0056434B" w:rsidRPr="00AD746D" w:rsidRDefault="0056434B" w:rsidP="00C942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94B19B" w14:textId="42A8980F" w:rsidR="0056434B" w:rsidRPr="00AD746D" w:rsidRDefault="0056434B" w:rsidP="00C942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6E2F78" w14:textId="28CE8EFB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1FF639" w14:textId="48B8D15B" w:rsidR="0056434B" w:rsidRPr="00AD746D" w:rsidRDefault="0056434B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35AFAB" w14:textId="77777777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27A" w:rsidRPr="00783D4D" w14:paraId="3D9D5EDD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4B03571D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C5D004" w14:textId="43FC8EE9" w:rsidR="0056434B" w:rsidRPr="00AD746D" w:rsidRDefault="0056434B" w:rsidP="00C942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Previous crop: Compart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CA2C81" w14:textId="7B78C699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1A1EDE" w14:textId="0187A659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1EE180" w14:textId="61D06D59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BD9D7A" w14:textId="3A4BFF08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4F4814" w14:textId="5A8E8605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8D23A6" w14:textId="77777777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27A" w:rsidRPr="00783D4D" w14:paraId="305D6966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3AB33654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919977" w14:textId="3BB8C6E6" w:rsidR="0056434B" w:rsidRPr="00AD746D" w:rsidRDefault="0056434B" w:rsidP="00C942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Fertilization: Previous crop: Compart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B9324F" w14:textId="663F05A8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CBF6DD" w14:textId="7EFB7DF6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CA40EB" w14:textId="5B2AFCBC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1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295FE6" w14:textId="156B8DC8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50BCF1" w14:textId="44F757C9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6D40D8" w14:textId="77777777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27A" w:rsidRPr="00783D4D" w14:paraId="7942D050" w14:textId="77777777" w:rsidTr="00AD746D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2046E782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2CC00C" w14:textId="72617809" w:rsidR="0056434B" w:rsidRPr="00AD746D" w:rsidRDefault="0056434B" w:rsidP="00C942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D064D9" w14:textId="61D545F4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B9C687" w14:textId="02B95C45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01FFE2" w14:textId="67AB77BA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C26EF2" w14:textId="77777777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271EB2" w14:textId="77777777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D151FC" w14:textId="77777777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27A" w:rsidRPr="00783D4D" w14:paraId="2EC7E23A" w14:textId="77777777" w:rsidTr="002C0571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5E0FDDD0" w14:textId="77777777" w:rsidR="0056434B" w:rsidRPr="00AD746D" w:rsidRDefault="0056434B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7878AA" w14:textId="3CD8A3C7" w:rsidR="0056434B" w:rsidRPr="00AD746D" w:rsidRDefault="0056434B" w:rsidP="00C942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BA1B2D" w14:textId="0FE48956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B16C47" w14:textId="4A6F6306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93E551" w14:textId="4AFE64A0" w:rsidR="0056434B" w:rsidRPr="00AD746D" w:rsidRDefault="0056434B" w:rsidP="00C942F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D12246" w14:textId="2C601DD9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CCD11" w14:textId="7E65D9A8" w:rsidR="0056434B" w:rsidRPr="00AD746D" w:rsidRDefault="0056434B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F3E5E9" w14:textId="245BFB58" w:rsidR="0056434B" w:rsidRPr="00AD746D" w:rsidRDefault="0056434B" w:rsidP="00C942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D746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00E2" w:rsidRPr="00783D4D" w14:paraId="52479698" w14:textId="77777777" w:rsidTr="002C0571">
        <w:trPr>
          <w:cantSplit/>
          <w:trHeight w:val="113"/>
        </w:trPr>
        <w:tc>
          <w:tcPr>
            <w:tcW w:w="797" w:type="dxa"/>
            <w:vMerge w:val="restart"/>
            <w:tcBorders>
              <w:top w:val="single" w:sz="4" w:space="0" w:color="auto"/>
            </w:tcBorders>
            <w:vAlign w:val="center"/>
          </w:tcPr>
          <w:p w14:paraId="4981E386" w14:textId="6061C459" w:rsidR="006800E2" w:rsidRPr="00E07DBC" w:rsidRDefault="006800E2" w:rsidP="006800E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al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2024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 sampling</w:t>
            </w:r>
          </w:p>
        </w:tc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026A78" w14:textId="49D914DA" w:rsidR="006800E2" w:rsidRPr="00E551B8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BB2874" w14:textId="044C3A29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0BC015" w14:textId="15943A47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D4CC94" w14:textId="55A362FD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4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B939A3" w14:textId="0832CC61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  <w:r w:rsidR="00A021F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E4DD08" w14:textId="024AD027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006C4D" w14:textId="77777777" w:rsidR="006800E2" w:rsidRPr="00E551B8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800E2" w:rsidRPr="00783D4D" w14:paraId="227019D3" w14:textId="77777777" w:rsidTr="00BB65F3">
        <w:trPr>
          <w:cantSplit/>
          <w:trHeight w:val="113"/>
        </w:trPr>
        <w:tc>
          <w:tcPr>
            <w:tcW w:w="797" w:type="dxa"/>
            <w:vMerge/>
          </w:tcPr>
          <w:p w14:paraId="1ADF8A64" w14:textId="77777777" w:rsidR="006800E2" w:rsidRPr="00E07DBC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CE9DC" w14:textId="1E35776C" w:rsidR="006800E2" w:rsidRPr="006800E2" w:rsidRDefault="006800E2" w:rsidP="00510B5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453FF" w14:textId="2FC1E90F" w:rsidR="006800E2" w:rsidRPr="006800E2" w:rsidRDefault="006800E2" w:rsidP="00510B5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72484" w14:textId="7880662C" w:rsidR="006800E2" w:rsidRPr="006800E2" w:rsidRDefault="006800E2" w:rsidP="00510B5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3</w:t>
            </w:r>
            <w:r w:rsidR="00A021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0D5B6" w14:textId="791D79AC" w:rsidR="006800E2" w:rsidRPr="006800E2" w:rsidRDefault="006800E2" w:rsidP="00510B5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6</w:t>
            </w:r>
            <w:r w:rsidR="00A021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38767" w14:textId="0D9B10AA" w:rsidR="006800E2" w:rsidRPr="006800E2" w:rsidRDefault="006800E2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E3D8E" w14:textId="6AF68D6C" w:rsidR="006800E2" w:rsidRPr="006800E2" w:rsidRDefault="006800E2" w:rsidP="00BB65F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C40D6" w14:textId="3D236FF5" w:rsidR="006800E2" w:rsidRPr="006800E2" w:rsidRDefault="006800E2" w:rsidP="00510B5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80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6800E2" w:rsidRPr="00783D4D" w14:paraId="4F236E56" w14:textId="77777777" w:rsidTr="00BB65F3">
        <w:trPr>
          <w:cantSplit/>
          <w:trHeight w:val="113"/>
        </w:trPr>
        <w:tc>
          <w:tcPr>
            <w:tcW w:w="797" w:type="dxa"/>
            <w:vMerge/>
          </w:tcPr>
          <w:p w14:paraId="45A1C068" w14:textId="77777777" w:rsidR="006800E2" w:rsidRPr="00E07DBC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F2222" w14:textId="224A343B" w:rsidR="006800E2" w:rsidRPr="00E551B8" w:rsidRDefault="00A548F4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rtilization</w:t>
            </w:r>
            <w:r w:rsidR="006800E2"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vious cro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D4FB7" w14:textId="292C03B9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7DF64" w14:textId="7D50BDFF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  <w:r w:rsidR="00A021F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1FD36" w14:textId="264878EF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  <w:r w:rsidR="00A021F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D103" w14:textId="5285C568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5C79" w14:textId="7C3FBEC9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E5584" w14:textId="77777777" w:rsidR="006800E2" w:rsidRPr="00E551B8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800E2" w:rsidRPr="00783D4D" w14:paraId="55233EDC" w14:textId="77777777" w:rsidTr="00BB65F3">
        <w:trPr>
          <w:cantSplit/>
          <w:trHeight w:val="113"/>
        </w:trPr>
        <w:tc>
          <w:tcPr>
            <w:tcW w:w="797" w:type="dxa"/>
            <w:vMerge/>
          </w:tcPr>
          <w:p w14:paraId="0456960A" w14:textId="77777777" w:rsidR="006800E2" w:rsidRPr="00E07DBC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6B8C1" w14:textId="50347BDC" w:rsidR="006800E2" w:rsidRPr="00E551B8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A83A7" w14:textId="08809585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978B6" w14:textId="1A0BC67F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  <w:r w:rsidR="00A021F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885D4" w14:textId="52C2E43F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30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  <w:r w:rsidR="00A021F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2FA32" w14:textId="77777777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2462" w14:textId="77777777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1A3BC" w14:textId="77777777" w:rsidR="006800E2" w:rsidRPr="00E551B8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800E2" w:rsidRPr="00783D4D" w14:paraId="4136458F" w14:textId="77777777" w:rsidTr="00BB65F3">
        <w:trPr>
          <w:cantSplit/>
          <w:trHeight w:val="113"/>
        </w:trPr>
        <w:tc>
          <w:tcPr>
            <w:tcW w:w="797" w:type="dxa"/>
            <w:vMerge/>
            <w:tcBorders>
              <w:bottom w:val="single" w:sz="4" w:space="0" w:color="auto"/>
            </w:tcBorders>
          </w:tcPr>
          <w:p w14:paraId="0B3DDA1C" w14:textId="77777777" w:rsidR="006800E2" w:rsidRPr="00E07DBC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E51433" w14:textId="3B93DF93" w:rsidR="006800E2" w:rsidRPr="00E551B8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44D2EE" w14:textId="32F4EC1C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5CA53E" w14:textId="59C61AAE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5D041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3BF884" w14:textId="5FC0F612" w:rsidR="006800E2" w:rsidRPr="00E551B8" w:rsidRDefault="006800E2" w:rsidP="00510B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551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9B43F" w14:textId="77777777" w:rsidR="006800E2" w:rsidRPr="00E551B8" w:rsidRDefault="006800E2" w:rsidP="00BB65F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44BBFD" w14:textId="77777777" w:rsidR="006800E2" w:rsidRPr="00E551B8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ECB05B" w14:textId="77777777" w:rsidR="006800E2" w:rsidRPr="00E551B8" w:rsidRDefault="006800E2" w:rsidP="00510B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0DF0F70D" w14:textId="4B870DB1" w:rsidR="00302F67" w:rsidRDefault="001532A0" w:rsidP="00302F67">
      <w:pPr>
        <w:spacing w:line="480" w:lineRule="auto"/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</w:pPr>
      <w:r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*: p&lt;0.05; **p&lt;0.01; ***:p&lt;0.001</w:t>
      </w:r>
    </w:p>
    <w:p w14:paraId="024A5C0B" w14:textId="37F72C17" w:rsidR="00302F67" w:rsidRPr="00AD746D" w:rsidRDefault="00302F67" w:rsidP="001532A0">
      <w:pPr>
        <w:spacing w:line="480" w:lineRule="auto"/>
        <w:rPr>
          <w:rFonts w:ascii="Calibri" w:eastAsiaTheme="minorHAnsi" w:hAnsi="Calibri" w:cs="Calibri"/>
          <w:noProof/>
          <w:kern w:val="2"/>
          <w:sz w:val="21"/>
          <w:szCs w:val="21"/>
          <w:lang w:val="en-CA" w:eastAsia="en-US"/>
          <w14:ligatures w14:val="standardContextual"/>
        </w:rPr>
      </w:pPr>
      <w:r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Df</w:t>
      </w:r>
      <w:r w:rsidRPr="00AD746D"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, S</w:t>
      </w:r>
      <w:r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umOfSqs</w:t>
      </w:r>
      <w:r w:rsidRPr="00AD746D"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 xml:space="preserve">, </w:t>
      </w:r>
      <w:r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>R2, F</w:t>
      </w:r>
      <w:r w:rsidRPr="00AD746D">
        <w:rPr>
          <w:rFonts w:ascii="Calibri" w:eastAsiaTheme="minorHAnsi" w:hAnsi="Calibri" w:cs="Calibri"/>
          <w:noProof/>
          <w:kern w:val="2"/>
          <w:sz w:val="20"/>
          <w:szCs w:val="20"/>
          <w:lang w:val="en-CA" w:eastAsia="en-US"/>
          <w14:ligatures w14:val="standardContextual"/>
        </w:rPr>
        <w:t xml:space="preserve"> and p-value in bold are the significant and/or almost significant values</w:t>
      </w:r>
    </w:p>
    <w:p w14:paraId="5868E961" w14:textId="77777777" w:rsidR="00FC1FB8" w:rsidRPr="00AD746D" w:rsidRDefault="00FC1FB8" w:rsidP="00AD746D">
      <w:pPr>
        <w:spacing w:line="480" w:lineRule="auto"/>
        <w:rPr>
          <w:lang w:val="en-CA"/>
        </w:rPr>
      </w:pPr>
    </w:p>
    <w:sectPr w:rsidR="00FC1FB8" w:rsidRPr="00AD746D" w:rsidSect="00AD746D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86EE2"/>
    <w:multiLevelType w:val="hybridMultilevel"/>
    <w:tmpl w:val="B8FADED6"/>
    <w:lvl w:ilvl="0" w:tplc="B62E96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712F5"/>
    <w:multiLevelType w:val="hybridMultilevel"/>
    <w:tmpl w:val="C960056A"/>
    <w:lvl w:ilvl="0" w:tplc="39666B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9A7A5D"/>
    <w:multiLevelType w:val="hybridMultilevel"/>
    <w:tmpl w:val="1EC0FCC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76507A"/>
    <w:multiLevelType w:val="hybridMultilevel"/>
    <w:tmpl w:val="87AC796A"/>
    <w:lvl w:ilvl="0" w:tplc="C84215F4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A73A03"/>
    <w:multiLevelType w:val="hybridMultilevel"/>
    <w:tmpl w:val="8D8A8D3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A17F3D"/>
    <w:multiLevelType w:val="hybridMultilevel"/>
    <w:tmpl w:val="AA26DF7C"/>
    <w:lvl w:ilvl="0" w:tplc="276EFB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7497760">
    <w:abstractNumId w:val="0"/>
  </w:num>
  <w:num w:numId="2" w16cid:durableId="1657608470">
    <w:abstractNumId w:val="1"/>
  </w:num>
  <w:num w:numId="3" w16cid:durableId="494416968">
    <w:abstractNumId w:val="3"/>
  </w:num>
  <w:num w:numId="4" w16cid:durableId="1389694609">
    <w:abstractNumId w:val="2"/>
  </w:num>
  <w:num w:numId="5" w16cid:durableId="1251039479">
    <w:abstractNumId w:val="4"/>
  </w:num>
  <w:num w:numId="6" w16cid:durableId="13880634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891"/>
    <w:rsid w:val="00000263"/>
    <w:rsid w:val="00001877"/>
    <w:rsid w:val="00004646"/>
    <w:rsid w:val="00005854"/>
    <w:rsid w:val="00006431"/>
    <w:rsid w:val="0001345C"/>
    <w:rsid w:val="00020EB3"/>
    <w:rsid w:val="00020ED8"/>
    <w:rsid w:val="00023695"/>
    <w:rsid w:val="000333AC"/>
    <w:rsid w:val="00033C9F"/>
    <w:rsid w:val="000356F0"/>
    <w:rsid w:val="000359BC"/>
    <w:rsid w:val="00036677"/>
    <w:rsid w:val="0004791A"/>
    <w:rsid w:val="0005598D"/>
    <w:rsid w:val="00063AC1"/>
    <w:rsid w:val="00075D13"/>
    <w:rsid w:val="00076860"/>
    <w:rsid w:val="00085DCB"/>
    <w:rsid w:val="00092CD3"/>
    <w:rsid w:val="00096BCF"/>
    <w:rsid w:val="000A1335"/>
    <w:rsid w:val="000A18E2"/>
    <w:rsid w:val="000A242D"/>
    <w:rsid w:val="000A74F2"/>
    <w:rsid w:val="000B16AF"/>
    <w:rsid w:val="000B59BF"/>
    <w:rsid w:val="000C5435"/>
    <w:rsid w:val="000C7313"/>
    <w:rsid w:val="000D501C"/>
    <w:rsid w:val="000D502A"/>
    <w:rsid w:val="000E1978"/>
    <w:rsid w:val="000E3F06"/>
    <w:rsid w:val="000E4B9F"/>
    <w:rsid w:val="000E62F5"/>
    <w:rsid w:val="000E63B7"/>
    <w:rsid w:val="000F2718"/>
    <w:rsid w:val="000F628B"/>
    <w:rsid w:val="00100A72"/>
    <w:rsid w:val="0010698D"/>
    <w:rsid w:val="00110009"/>
    <w:rsid w:val="00114DD8"/>
    <w:rsid w:val="00120803"/>
    <w:rsid w:val="00123267"/>
    <w:rsid w:val="001406F7"/>
    <w:rsid w:val="00141698"/>
    <w:rsid w:val="001532A0"/>
    <w:rsid w:val="0015419E"/>
    <w:rsid w:val="00156CDB"/>
    <w:rsid w:val="00161B4A"/>
    <w:rsid w:val="00173CDA"/>
    <w:rsid w:val="00181766"/>
    <w:rsid w:val="00181E3C"/>
    <w:rsid w:val="00182402"/>
    <w:rsid w:val="00182600"/>
    <w:rsid w:val="00185FB1"/>
    <w:rsid w:val="001871D7"/>
    <w:rsid w:val="00190D55"/>
    <w:rsid w:val="00192367"/>
    <w:rsid w:val="001A117C"/>
    <w:rsid w:val="001B2E83"/>
    <w:rsid w:val="001B5212"/>
    <w:rsid w:val="001C1405"/>
    <w:rsid w:val="001D14AC"/>
    <w:rsid w:val="001D14E0"/>
    <w:rsid w:val="001D74D3"/>
    <w:rsid w:val="001E717E"/>
    <w:rsid w:val="001F22B8"/>
    <w:rsid w:val="001F42C9"/>
    <w:rsid w:val="00200605"/>
    <w:rsid w:val="00201139"/>
    <w:rsid w:val="00207131"/>
    <w:rsid w:val="002115E8"/>
    <w:rsid w:val="0021502A"/>
    <w:rsid w:val="002240A9"/>
    <w:rsid w:val="00224CA6"/>
    <w:rsid w:val="00225EB9"/>
    <w:rsid w:val="002359E1"/>
    <w:rsid w:val="00243FD7"/>
    <w:rsid w:val="00252620"/>
    <w:rsid w:val="0025424D"/>
    <w:rsid w:val="002566D6"/>
    <w:rsid w:val="00264D5C"/>
    <w:rsid w:val="0026659C"/>
    <w:rsid w:val="00267902"/>
    <w:rsid w:val="00273EC0"/>
    <w:rsid w:val="00274C1A"/>
    <w:rsid w:val="00276602"/>
    <w:rsid w:val="00277577"/>
    <w:rsid w:val="002871FA"/>
    <w:rsid w:val="002911E2"/>
    <w:rsid w:val="002930F6"/>
    <w:rsid w:val="002A48F6"/>
    <w:rsid w:val="002B4CBE"/>
    <w:rsid w:val="002B7BDD"/>
    <w:rsid w:val="002C0571"/>
    <w:rsid w:val="002C07A1"/>
    <w:rsid w:val="002D2D8B"/>
    <w:rsid w:val="002D5EBD"/>
    <w:rsid w:val="002E61C2"/>
    <w:rsid w:val="002F56CD"/>
    <w:rsid w:val="00302F67"/>
    <w:rsid w:val="00312035"/>
    <w:rsid w:val="003149FB"/>
    <w:rsid w:val="00322F92"/>
    <w:rsid w:val="00331734"/>
    <w:rsid w:val="00331F79"/>
    <w:rsid w:val="00336F26"/>
    <w:rsid w:val="003451FF"/>
    <w:rsid w:val="003452AB"/>
    <w:rsid w:val="00361426"/>
    <w:rsid w:val="00364739"/>
    <w:rsid w:val="003649E6"/>
    <w:rsid w:val="0036545B"/>
    <w:rsid w:val="003661A9"/>
    <w:rsid w:val="00367864"/>
    <w:rsid w:val="00367DC7"/>
    <w:rsid w:val="00367F18"/>
    <w:rsid w:val="003702C6"/>
    <w:rsid w:val="003A3800"/>
    <w:rsid w:val="003A5E61"/>
    <w:rsid w:val="003B5BDC"/>
    <w:rsid w:val="003C0B9D"/>
    <w:rsid w:val="003C79A7"/>
    <w:rsid w:val="003D5785"/>
    <w:rsid w:val="003D61F9"/>
    <w:rsid w:val="003D706B"/>
    <w:rsid w:val="003E3172"/>
    <w:rsid w:val="003E3194"/>
    <w:rsid w:val="003E4592"/>
    <w:rsid w:val="0040700F"/>
    <w:rsid w:val="004156D8"/>
    <w:rsid w:val="0041643B"/>
    <w:rsid w:val="00421666"/>
    <w:rsid w:val="00423A6A"/>
    <w:rsid w:val="004318A5"/>
    <w:rsid w:val="004352CB"/>
    <w:rsid w:val="004357BF"/>
    <w:rsid w:val="004363F8"/>
    <w:rsid w:val="00436415"/>
    <w:rsid w:val="00441544"/>
    <w:rsid w:val="00442493"/>
    <w:rsid w:val="00442AE4"/>
    <w:rsid w:val="00446D23"/>
    <w:rsid w:val="00450417"/>
    <w:rsid w:val="0045090F"/>
    <w:rsid w:val="00455FE9"/>
    <w:rsid w:val="004562FB"/>
    <w:rsid w:val="00456EF7"/>
    <w:rsid w:val="00457E05"/>
    <w:rsid w:val="004612C7"/>
    <w:rsid w:val="00465FEB"/>
    <w:rsid w:val="00466387"/>
    <w:rsid w:val="00467DD1"/>
    <w:rsid w:val="00472CE7"/>
    <w:rsid w:val="00477200"/>
    <w:rsid w:val="004804CC"/>
    <w:rsid w:val="00480B98"/>
    <w:rsid w:val="004838AC"/>
    <w:rsid w:val="00495E2D"/>
    <w:rsid w:val="004A0D82"/>
    <w:rsid w:val="004A1B0A"/>
    <w:rsid w:val="004A23EB"/>
    <w:rsid w:val="004A3255"/>
    <w:rsid w:val="004A7E24"/>
    <w:rsid w:val="004B16F2"/>
    <w:rsid w:val="004B2DFE"/>
    <w:rsid w:val="004C0FFB"/>
    <w:rsid w:val="004C3540"/>
    <w:rsid w:val="004C38AB"/>
    <w:rsid w:val="004D2ACF"/>
    <w:rsid w:val="004D5CE1"/>
    <w:rsid w:val="004E6FFD"/>
    <w:rsid w:val="004E7429"/>
    <w:rsid w:val="004F0891"/>
    <w:rsid w:val="004F0B61"/>
    <w:rsid w:val="004F2C02"/>
    <w:rsid w:val="004F5AD4"/>
    <w:rsid w:val="004F6665"/>
    <w:rsid w:val="005041B9"/>
    <w:rsid w:val="00510B53"/>
    <w:rsid w:val="005130A4"/>
    <w:rsid w:val="005175A7"/>
    <w:rsid w:val="005204E5"/>
    <w:rsid w:val="00520A6B"/>
    <w:rsid w:val="00524845"/>
    <w:rsid w:val="005266FC"/>
    <w:rsid w:val="0053169B"/>
    <w:rsid w:val="0053287B"/>
    <w:rsid w:val="00533676"/>
    <w:rsid w:val="00535887"/>
    <w:rsid w:val="00537B6B"/>
    <w:rsid w:val="005440A5"/>
    <w:rsid w:val="00550ABC"/>
    <w:rsid w:val="005512C5"/>
    <w:rsid w:val="005575D1"/>
    <w:rsid w:val="00560E7C"/>
    <w:rsid w:val="005610BB"/>
    <w:rsid w:val="00561456"/>
    <w:rsid w:val="00562375"/>
    <w:rsid w:val="0056434B"/>
    <w:rsid w:val="00564B77"/>
    <w:rsid w:val="00567E87"/>
    <w:rsid w:val="0057246A"/>
    <w:rsid w:val="0057611E"/>
    <w:rsid w:val="00577F0C"/>
    <w:rsid w:val="00597277"/>
    <w:rsid w:val="00597B7A"/>
    <w:rsid w:val="005A1DD6"/>
    <w:rsid w:val="005A5C0D"/>
    <w:rsid w:val="005B0A52"/>
    <w:rsid w:val="005B6F2D"/>
    <w:rsid w:val="005C0E1C"/>
    <w:rsid w:val="005D0419"/>
    <w:rsid w:val="005D042A"/>
    <w:rsid w:val="005D0E7D"/>
    <w:rsid w:val="005D36B3"/>
    <w:rsid w:val="005E22DD"/>
    <w:rsid w:val="005E2C6A"/>
    <w:rsid w:val="005E4003"/>
    <w:rsid w:val="005F3496"/>
    <w:rsid w:val="005F3FD3"/>
    <w:rsid w:val="005F6068"/>
    <w:rsid w:val="00610B38"/>
    <w:rsid w:val="00624022"/>
    <w:rsid w:val="00626D0D"/>
    <w:rsid w:val="006307CF"/>
    <w:rsid w:val="006327AE"/>
    <w:rsid w:val="006352C7"/>
    <w:rsid w:val="006358F9"/>
    <w:rsid w:val="00641C46"/>
    <w:rsid w:val="00645E89"/>
    <w:rsid w:val="00646017"/>
    <w:rsid w:val="00651E48"/>
    <w:rsid w:val="006661A9"/>
    <w:rsid w:val="00671427"/>
    <w:rsid w:val="00676A59"/>
    <w:rsid w:val="006800E2"/>
    <w:rsid w:val="00683475"/>
    <w:rsid w:val="006936E0"/>
    <w:rsid w:val="006A4D8E"/>
    <w:rsid w:val="006A52D3"/>
    <w:rsid w:val="006C381D"/>
    <w:rsid w:val="006C39B5"/>
    <w:rsid w:val="006D5544"/>
    <w:rsid w:val="006D7F76"/>
    <w:rsid w:val="00712C68"/>
    <w:rsid w:val="0071790B"/>
    <w:rsid w:val="00722804"/>
    <w:rsid w:val="0072567D"/>
    <w:rsid w:val="007315C1"/>
    <w:rsid w:val="00734689"/>
    <w:rsid w:val="00735545"/>
    <w:rsid w:val="00757652"/>
    <w:rsid w:val="00767388"/>
    <w:rsid w:val="00767B3F"/>
    <w:rsid w:val="00770528"/>
    <w:rsid w:val="0077143D"/>
    <w:rsid w:val="00771D84"/>
    <w:rsid w:val="00772F2F"/>
    <w:rsid w:val="00782861"/>
    <w:rsid w:val="00797061"/>
    <w:rsid w:val="007A42C3"/>
    <w:rsid w:val="007B162F"/>
    <w:rsid w:val="007B4F79"/>
    <w:rsid w:val="007C67B5"/>
    <w:rsid w:val="007D2CDB"/>
    <w:rsid w:val="007D44DF"/>
    <w:rsid w:val="007E736C"/>
    <w:rsid w:val="007E7E3F"/>
    <w:rsid w:val="007F240F"/>
    <w:rsid w:val="007F3AFB"/>
    <w:rsid w:val="007F43C6"/>
    <w:rsid w:val="007F54DD"/>
    <w:rsid w:val="00805B8E"/>
    <w:rsid w:val="00806ABC"/>
    <w:rsid w:val="00814AA5"/>
    <w:rsid w:val="00816ADF"/>
    <w:rsid w:val="00826388"/>
    <w:rsid w:val="00826C54"/>
    <w:rsid w:val="00827236"/>
    <w:rsid w:val="00830691"/>
    <w:rsid w:val="008334D0"/>
    <w:rsid w:val="00844B36"/>
    <w:rsid w:val="00860F86"/>
    <w:rsid w:val="00863FF2"/>
    <w:rsid w:val="00865E73"/>
    <w:rsid w:val="0087780B"/>
    <w:rsid w:val="00880004"/>
    <w:rsid w:val="00880801"/>
    <w:rsid w:val="00880BAD"/>
    <w:rsid w:val="00881A49"/>
    <w:rsid w:val="00881BA3"/>
    <w:rsid w:val="008878EE"/>
    <w:rsid w:val="00892BAA"/>
    <w:rsid w:val="008948F3"/>
    <w:rsid w:val="008A2A36"/>
    <w:rsid w:val="008A49F2"/>
    <w:rsid w:val="008C6026"/>
    <w:rsid w:val="008C67CE"/>
    <w:rsid w:val="008D4B5D"/>
    <w:rsid w:val="008D64A8"/>
    <w:rsid w:val="008F0261"/>
    <w:rsid w:val="008F1788"/>
    <w:rsid w:val="008F3713"/>
    <w:rsid w:val="0090274A"/>
    <w:rsid w:val="00904820"/>
    <w:rsid w:val="00910F68"/>
    <w:rsid w:val="0091164A"/>
    <w:rsid w:val="00921763"/>
    <w:rsid w:val="009239F6"/>
    <w:rsid w:val="00926409"/>
    <w:rsid w:val="009547AA"/>
    <w:rsid w:val="00961FE6"/>
    <w:rsid w:val="0096212E"/>
    <w:rsid w:val="00962B3C"/>
    <w:rsid w:val="009705A5"/>
    <w:rsid w:val="00990A1F"/>
    <w:rsid w:val="009A051E"/>
    <w:rsid w:val="009A4F23"/>
    <w:rsid w:val="009B0C72"/>
    <w:rsid w:val="009B0F53"/>
    <w:rsid w:val="009B508A"/>
    <w:rsid w:val="009D61AA"/>
    <w:rsid w:val="009D7B02"/>
    <w:rsid w:val="009E557E"/>
    <w:rsid w:val="009F65F4"/>
    <w:rsid w:val="00A006AC"/>
    <w:rsid w:val="00A0125D"/>
    <w:rsid w:val="00A019ED"/>
    <w:rsid w:val="00A021F9"/>
    <w:rsid w:val="00A02740"/>
    <w:rsid w:val="00A07422"/>
    <w:rsid w:val="00A14DEF"/>
    <w:rsid w:val="00A252EB"/>
    <w:rsid w:val="00A30D30"/>
    <w:rsid w:val="00A464ED"/>
    <w:rsid w:val="00A5169B"/>
    <w:rsid w:val="00A548F4"/>
    <w:rsid w:val="00A5669C"/>
    <w:rsid w:val="00A56C2C"/>
    <w:rsid w:val="00A57A3F"/>
    <w:rsid w:val="00A60E0D"/>
    <w:rsid w:val="00A6331D"/>
    <w:rsid w:val="00A70B76"/>
    <w:rsid w:val="00A8039B"/>
    <w:rsid w:val="00A84E04"/>
    <w:rsid w:val="00A93DC4"/>
    <w:rsid w:val="00A964C7"/>
    <w:rsid w:val="00A96797"/>
    <w:rsid w:val="00AB1137"/>
    <w:rsid w:val="00AB239E"/>
    <w:rsid w:val="00AC3ED0"/>
    <w:rsid w:val="00AC535E"/>
    <w:rsid w:val="00AD1C97"/>
    <w:rsid w:val="00AD746D"/>
    <w:rsid w:val="00AE6D62"/>
    <w:rsid w:val="00AF6393"/>
    <w:rsid w:val="00AF689C"/>
    <w:rsid w:val="00AF7175"/>
    <w:rsid w:val="00B01D66"/>
    <w:rsid w:val="00B023F7"/>
    <w:rsid w:val="00B0348A"/>
    <w:rsid w:val="00B07A16"/>
    <w:rsid w:val="00B14327"/>
    <w:rsid w:val="00B23A69"/>
    <w:rsid w:val="00B3327A"/>
    <w:rsid w:val="00B368AF"/>
    <w:rsid w:val="00B40236"/>
    <w:rsid w:val="00B4218D"/>
    <w:rsid w:val="00B4690F"/>
    <w:rsid w:val="00B5113E"/>
    <w:rsid w:val="00B52DEF"/>
    <w:rsid w:val="00B54A31"/>
    <w:rsid w:val="00B56704"/>
    <w:rsid w:val="00B70DDB"/>
    <w:rsid w:val="00B72ACB"/>
    <w:rsid w:val="00B73B36"/>
    <w:rsid w:val="00B77408"/>
    <w:rsid w:val="00B77A9C"/>
    <w:rsid w:val="00B84F65"/>
    <w:rsid w:val="00B9155F"/>
    <w:rsid w:val="00B94F17"/>
    <w:rsid w:val="00B95280"/>
    <w:rsid w:val="00BB0217"/>
    <w:rsid w:val="00BB65F3"/>
    <w:rsid w:val="00BD165D"/>
    <w:rsid w:val="00BD6CA1"/>
    <w:rsid w:val="00BE3918"/>
    <w:rsid w:val="00BF0C89"/>
    <w:rsid w:val="00BF5ABC"/>
    <w:rsid w:val="00BF6299"/>
    <w:rsid w:val="00BF654B"/>
    <w:rsid w:val="00C01DB5"/>
    <w:rsid w:val="00C02CBA"/>
    <w:rsid w:val="00C06621"/>
    <w:rsid w:val="00C11448"/>
    <w:rsid w:val="00C20231"/>
    <w:rsid w:val="00C2222F"/>
    <w:rsid w:val="00C236B6"/>
    <w:rsid w:val="00C23A31"/>
    <w:rsid w:val="00C23B2E"/>
    <w:rsid w:val="00C24012"/>
    <w:rsid w:val="00C34953"/>
    <w:rsid w:val="00C36C1B"/>
    <w:rsid w:val="00C468CA"/>
    <w:rsid w:val="00C4769E"/>
    <w:rsid w:val="00C5006A"/>
    <w:rsid w:val="00C61359"/>
    <w:rsid w:val="00C62680"/>
    <w:rsid w:val="00C63E2F"/>
    <w:rsid w:val="00C671E4"/>
    <w:rsid w:val="00C7127B"/>
    <w:rsid w:val="00C76190"/>
    <w:rsid w:val="00C93607"/>
    <w:rsid w:val="00C942FE"/>
    <w:rsid w:val="00CB7378"/>
    <w:rsid w:val="00CC0331"/>
    <w:rsid w:val="00CC3599"/>
    <w:rsid w:val="00CC7882"/>
    <w:rsid w:val="00CD65B1"/>
    <w:rsid w:val="00CF010D"/>
    <w:rsid w:val="00CF27F1"/>
    <w:rsid w:val="00D01547"/>
    <w:rsid w:val="00D03D02"/>
    <w:rsid w:val="00D0623C"/>
    <w:rsid w:val="00D07D01"/>
    <w:rsid w:val="00D13B05"/>
    <w:rsid w:val="00D16BBE"/>
    <w:rsid w:val="00D32AF5"/>
    <w:rsid w:val="00D36F55"/>
    <w:rsid w:val="00D37B8B"/>
    <w:rsid w:val="00D444A4"/>
    <w:rsid w:val="00D45552"/>
    <w:rsid w:val="00D52309"/>
    <w:rsid w:val="00D666F9"/>
    <w:rsid w:val="00D741FA"/>
    <w:rsid w:val="00D7445A"/>
    <w:rsid w:val="00D836C2"/>
    <w:rsid w:val="00D949F9"/>
    <w:rsid w:val="00D95642"/>
    <w:rsid w:val="00D9673E"/>
    <w:rsid w:val="00DA3FE1"/>
    <w:rsid w:val="00DB09F4"/>
    <w:rsid w:val="00DB270A"/>
    <w:rsid w:val="00DC075C"/>
    <w:rsid w:val="00DC48EA"/>
    <w:rsid w:val="00DC7AA9"/>
    <w:rsid w:val="00DD098B"/>
    <w:rsid w:val="00DD1933"/>
    <w:rsid w:val="00DE0F25"/>
    <w:rsid w:val="00DE28F7"/>
    <w:rsid w:val="00DE294B"/>
    <w:rsid w:val="00DF7EAE"/>
    <w:rsid w:val="00E0273A"/>
    <w:rsid w:val="00E07DBC"/>
    <w:rsid w:val="00E161C9"/>
    <w:rsid w:val="00E17046"/>
    <w:rsid w:val="00E25789"/>
    <w:rsid w:val="00E42549"/>
    <w:rsid w:val="00E5060F"/>
    <w:rsid w:val="00E51FB8"/>
    <w:rsid w:val="00E54B11"/>
    <w:rsid w:val="00E551B8"/>
    <w:rsid w:val="00E561F7"/>
    <w:rsid w:val="00E637FE"/>
    <w:rsid w:val="00E66865"/>
    <w:rsid w:val="00E676EF"/>
    <w:rsid w:val="00E800CF"/>
    <w:rsid w:val="00E82CA6"/>
    <w:rsid w:val="00E9505F"/>
    <w:rsid w:val="00E956CF"/>
    <w:rsid w:val="00E965B7"/>
    <w:rsid w:val="00E97FC1"/>
    <w:rsid w:val="00EA274E"/>
    <w:rsid w:val="00EA35C0"/>
    <w:rsid w:val="00EB0DFA"/>
    <w:rsid w:val="00EB1817"/>
    <w:rsid w:val="00EB7DB8"/>
    <w:rsid w:val="00EC4541"/>
    <w:rsid w:val="00EC4B0B"/>
    <w:rsid w:val="00EC798A"/>
    <w:rsid w:val="00EC7B4E"/>
    <w:rsid w:val="00EE01B0"/>
    <w:rsid w:val="00EE1D64"/>
    <w:rsid w:val="00EE32F8"/>
    <w:rsid w:val="00EE712D"/>
    <w:rsid w:val="00EF1656"/>
    <w:rsid w:val="00EF2967"/>
    <w:rsid w:val="00EF31B7"/>
    <w:rsid w:val="00EF4E9A"/>
    <w:rsid w:val="00F027DB"/>
    <w:rsid w:val="00F0378C"/>
    <w:rsid w:val="00F100E2"/>
    <w:rsid w:val="00F1141F"/>
    <w:rsid w:val="00F15DBA"/>
    <w:rsid w:val="00F20CBC"/>
    <w:rsid w:val="00F2694D"/>
    <w:rsid w:val="00F33466"/>
    <w:rsid w:val="00F46098"/>
    <w:rsid w:val="00F47617"/>
    <w:rsid w:val="00F47ABB"/>
    <w:rsid w:val="00F504E0"/>
    <w:rsid w:val="00F630BC"/>
    <w:rsid w:val="00F66672"/>
    <w:rsid w:val="00F7389D"/>
    <w:rsid w:val="00F7419A"/>
    <w:rsid w:val="00F84C16"/>
    <w:rsid w:val="00F9439A"/>
    <w:rsid w:val="00F96A16"/>
    <w:rsid w:val="00FA6DAF"/>
    <w:rsid w:val="00FB0948"/>
    <w:rsid w:val="00FB2981"/>
    <w:rsid w:val="00FB7991"/>
    <w:rsid w:val="00FC1FB8"/>
    <w:rsid w:val="00FC6C29"/>
    <w:rsid w:val="00FC7D43"/>
    <w:rsid w:val="00FD45F5"/>
    <w:rsid w:val="00FD4CAF"/>
    <w:rsid w:val="00FD7DB4"/>
    <w:rsid w:val="00FE604A"/>
    <w:rsid w:val="00FF205D"/>
    <w:rsid w:val="00FF3F25"/>
    <w:rsid w:val="00FF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DB62D4"/>
  <w15:chartTrackingRefBased/>
  <w15:docId w15:val="{5742C078-5431-4147-94F3-A7DC3CC34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891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F08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F08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F08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F08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F08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F08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F08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F08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F08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F08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F08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F08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F089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F089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F089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F089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F089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F089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F08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F0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F08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F08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F08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F089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F089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F089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F08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F089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F0891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4F0891"/>
  </w:style>
  <w:style w:type="character" w:styleId="Hyperlien">
    <w:name w:val="Hyperlink"/>
    <w:basedOn w:val="Policepardfaut"/>
    <w:uiPriority w:val="99"/>
    <w:unhideWhenUsed/>
    <w:rsid w:val="004F0891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F0891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4F0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F0891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4F0891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4F0891"/>
  </w:style>
  <w:style w:type="character" w:customStyle="1" w:styleId="EndNoteBibliographyCar">
    <w:name w:val="EndNote Bibliography Car"/>
    <w:basedOn w:val="Policepardfaut"/>
    <w:link w:val="EndNoteBibliography"/>
    <w:rsid w:val="004F0891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Rvision">
    <w:name w:val="Revision"/>
    <w:hidden/>
    <w:uiPriority w:val="99"/>
    <w:semiHidden/>
    <w:rsid w:val="000A1335"/>
    <w:rPr>
      <w:rFonts w:ascii="Times New Roman" w:eastAsia="Times New Roman" w:hAnsi="Times New Roman" w:cs="Times New Roman"/>
      <w:kern w:val="0"/>
      <w:lang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94</Words>
  <Characters>3151</Characters>
  <Application>Microsoft Office Word</Application>
  <DocSecurity>0</DocSecurity>
  <Lines>630</Lines>
  <Paragraphs>46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'Espérance, Emmy</dc:creator>
  <cp:keywords/>
  <dc:description/>
  <cp:lastModifiedBy>L'Espérance, Emmy</cp:lastModifiedBy>
  <cp:revision>66</cp:revision>
  <dcterms:created xsi:type="dcterms:W3CDTF">2025-12-15T17:21:00Z</dcterms:created>
  <dcterms:modified xsi:type="dcterms:W3CDTF">2026-04-17T15:22:00Z</dcterms:modified>
</cp:coreProperties>
</file>